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68" w:type="dxa"/>
        <w:jc w:val="left"/>
        <w:tblInd w:w="-113" w:type="dxa"/>
        <w:tblLayout w:type="fixed"/>
        <w:tblCellMar>
          <w:top w:w="0" w:type="dxa"/>
          <w:left w:w="108" w:type="dxa"/>
          <w:bottom w:w="0" w:type="dxa"/>
          <w:right w:w="108" w:type="dxa"/>
        </w:tblCellMar>
      </w:tblPr>
      <w:tblGrid>
        <w:gridCol w:w="1259"/>
        <w:gridCol w:w="1589"/>
        <w:gridCol w:w="936"/>
        <w:gridCol w:w="1638"/>
        <w:gridCol w:w="2443"/>
        <w:gridCol w:w="3613"/>
        <w:gridCol w:w="1590"/>
      </w:tblGrid>
      <w:tr>
        <w:trPr/>
        <w:tc>
          <w:tcPr>
            <w:tcW w:w="12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4" w:leader="none"/>
              </w:tabs>
              <w:rPr/>
            </w:pPr>
            <w:r>
              <w:rPr/>
              <w:t>Gene</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Chromosomal location</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Gene ID</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Polymorphism</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 xml:space="preserve">Experiments </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Functio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rPr/>
              <w:t>Ref.</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GSTM1</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p13.3</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2944</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Null allel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Absence of the GSTM1 enzyme</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sch-Andersen&lt;/Author&gt;&lt;Year&gt;2004&lt;/Year&gt;&lt;RecNum&gt;182&lt;/RecNum&gt;&lt;MDL&gt;&lt;REFERENCE_TYPE&gt;0&lt;/REFERENCE_TYPE&gt;&lt;ACCESSION_NUMBER&gt;15300848&lt;/ACCESSION_NUMBER&gt;&lt;VOLUME&gt;24&lt;/VOLUME&gt;&lt;NUMBER&gt;3&lt;/NUMBER&gt;&lt;YEAR&gt;2004&lt;/YEAR&gt;&lt;DATE&gt;Sep&lt;/DATE&gt;&lt;TITLE&gt;Possible gene dosage effect of glutathione-S-transferases on atopic asthma: using real-time PCR for quantification of GSTM1 and GSTT1 gene copy numbers&lt;/TITLE&gt;&lt;PAGES&gt;208-14&lt;/PAGES&gt;&lt;AUTHOR_ADDRESS&gt;Department of Clinical Biochemistry and Genetics, Odense University Hospital, University of Southern Denmark, Odense, Denmark. charlotte.b.andersen@ouh.fyns-amt.dk&lt;/AUTHOR_ADDRESS&gt;&lt;AUTHORS&gt;&lt;AUTHOR&gt;Brasch-Andersen, C.&lt;/AUTHOR&gt;&lt;AUTHOR&gt;Christiansen, L.&lt;/AUTHOR&gt;&lt;AUTHOR&gt;Tan, Q.&lt;/AUTHOR&gt;&lt;AUTHOR&gt;Haagerup, A.&lt;/AUTHOR&gt;&lt;AUTHOR&gt;Vestbo, J.&lt;/AUTHOR&gt;&lt;AUTHOR&gt;Kruse, T. A.&lt;/AUTHOR&gt;&lt;/AUTHORS&gt;&lt;SECONDARY_TITLE&gt;Hum Mutat&lt;/SECONDARY_TITLE&gt;&lt;KEYWORDS&gt;&lt;KEYWORD&gt;Alleles&lt;/KEYWORD&gt;&lt;KEYWORD&gt;Asthma/epidemiology/*genetics/immunology&lt;/KEYWORD&gt;&lt;KEYWORD&gt;Child&lt;/KEYWORD&gt;&lt;KEYWORD&gt;Computer Systems&lt;/KEYWORD&gt;&lt;KEYWORD&gt;Denmark/epidemiology&lt;/KEYWORD&gt;&lt;KEYWORD&gt;*Gene Dosage&lt;/KEYWORD&gt;&lt;KEYWORD&gt;Genes, Recessive&lt;/KEYWORD&gt;&lt;KEYWORD&gt;Genetic Heterogeneity&lt;/KEYWORD&gt;&lt;KEYWORD&gt;Genetic Predisposition to Disease&lt;/KEYWORD&gt;&lt;KEYWORD&gt;Genotype&lt;/KEYWORD&gt;&lt;KEYWORD&gt;Glutathione Transferase/*genetics/physiology&lt;/KEYWORD&gt;&lt;KEYWORD&gt;Humans&lt;/KEYWORD&gt;&lt;KEYWORD&gt;Hypersensitivity, Immediate/epidemiology/*genetics/immunology&lt;/KEYWORD&gt;&lt;KEYWORD&gt;Phenotype&lt;/KEYWORD&gt;&lt;KEYWORD&gt;Polymerase Chain Reaction/*methods&lt;/KEYWORD&gt;&lt;KEYWORD&gt;Polymorphism, Single Nucleotide&lt;/KEYWORD&gt;&lt;KEYWORD&gt;Sequence Deletion&lt;/KEYWORD&gt;&lt;/KEYWORDS&gt;&lt;URL&gt;http://www.ncbi.nlm.nih.gov/entrez/query.fcgi?cmd=Retrieve&amp;amp;db=PubMed&amp;amp;dopt=Citation&amp;amp;list_uids=15300848&lt;/URL&gt;&lt;/MDL&gt;&lt;/Cite&gt;&lt;/EndNote&gt;</w:instrText>
            </w:r>
            <w:r>
              <w:rPr/>
            </w:r>
            <w:r>
              <w:rPr/>
              <w:fldChar w:fldCharType="separate"/>
            </w:r>
            <w:r>
              <w:rPr/>
              <w:t>[1]</w:t>
            </w:r>
            <w:r/>
            <w:r>
              <w:rPr/>
              <w:fldChar w:fldCharType="end"/>
            </w:r>
            <w:r>
              <w:rPr/>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FLG</w:t>
            </w:r>
          </w:p>
        </w:tc>
        <w:tc>
          <w:tcPr>
            <w:tcW w:w="158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1q21.3</w:t>
            </w:r>
          </w:p>
        </w:tc>
        <w:tc>
          <w:tcPr>
            <w:tcW w:w="93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312</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R510X</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 xml:space="preserve">Immunohistochemistry </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Complete loss of filaggrin peptide productio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mith&lt;/Author&gt;&lt;Year&gt;2006&lt;/Year&gt;&lt;RecNum&gt;101&lt;/RecNum&gt;&lt;MDL&gt;&lt;REFERENCE_TYPE&gt;0&lt;/REFERENCE_TYPE&gt;&lt;ACCESSION_NUMBER&gt;16444271&lt;/ACCESSION_NUMBER&gt;&lt;VOLUME&gt;38&lt;/VOLUME&gt;&lt;NUMBER&gt;3&lt;/NUMBER&gt;&lt;YEAR&gt;2006&lt;/YEAR&gt;&lt;DATE&gt;Mar&lt;/DATE&gt;&lt;TITLE&gt;Loss-of-function mutations in the gene encoding filaggrin cause ichthyosis vulgaris&lt;/TITLE&gt;&lt;PAGES&gt;337-42&lt;/PAGES&gt;&lt;AUTHOR_ADDRESS&gt;Epithelial Genetics Group, Human Genetics Unit, Division of Pathology and Neuroscience, University of Dundee, Ninewells Hospital &amp;amp; Medical School, Dundee DD1 9SY, UK.&lt;/AUTHOR_ADDRESS&gt;&lt;AUTHORS&gt;&lt;AUTHOR&gt;Smith, F. J.&lt;/AUTHOR&gt;&lt;AUTHOR&gt;Irvine, A. D.&lt;/AUTHOR&gt;&lt;AUTHOR&gt;Terron-Kwiatkowski, A.&lt;/AUTHOR&gt;&lt;AUTHOR&gt;Sandilands, A.&lt;/AUTHOR&gt;&lt;AUTHOR&gt;Campbell, L. E.&lt;/AUTHOR&gt;&lt;AUTHOR&gt;Zhao, Y.&lt;/AUTHOR&gt;&lt;AUTHOR&gt;Liao, H.&lt;/AUTHOR&gt;&lt;AUTHOR&gt;Evans, A. T.&lt;/AUTHOR&gt;&lt;AUTHOR&gt;Goudie, D. R.&lt;/AUTHOR&gt;&lt;AUTHOR&gt;Lewis-Jones, S.&lt;/AUTHOR&gt;&lt;AUTHOR&gt;Arseculeratne, G.&lt;/AUTHOR&gt;&lt;AUTHOR&gt;Munro, C. S.&lt;/AUTHOR&gt;&lt;AUTHOR&gt;Sergeant, A.&lt;/AUTHOR&gt;&lt;AUTHOR&gt;O&amp;apos;Regan, G.&lt;/AUTHOR&gt;&lt;AUTHOR&gt;Bale, S. J.&lt;/AUTHOR&gt;&lt;AUTHOR&gt;Compton, J. G.&lt;/AUTHOR&gt;&lt;AUTHOR&gt;DiGiovanna, J. J.&lt;/AUTHOR&gt;&lt;AUTHOR&gt;Presland, R. B.&lt;/AUTHOR&gt;&lt;AUTHOR&gt;Fleckman, P.&lt;/AUTHOR&gt;&lt;AUTHOR&gt;McLean, W. H.&lt;/AUTHOR&gt;&lt;/AUTHORS&gt;&lt;SECONDARY_TITLE&gt;Nat Genet&lt;/SECONDARY_TITLE&gt;&lt;KEYWORDS&gt;&lt;KEYWORD&gt;Child&lt;/KEYWORD&gt;&lt;KEYWORD&gt;Female&lt;/KEYWORD&gt;&lt;KEYWORD&gt;Heterozygote Detection&lt;/KEYWORD&gt;&lt;KEYWORD&gt;Humans&lt;/KEYWORD&gt;&lt;KEYWORD&gt;Ichthyosis Vulgaris/*genetics&lt;/KEYWORD&gt;&lt;KEYWORD&gt;Intermediate Filament Proteins/*genetics&lt;/KEYWORD&gt;&lt;KEYWORD&gt;Male&lt;/KEYWORD&gt;&lt;KEYWORD&gt;*Mutation&lt;/KEYWORD&gt;&lt;KEYWORD&gt;Pedigree&lt;/KEYWORD&gt;&lt;KEYWORD&gt;Phosphoproteins/genetics&lt;/KEYWORD&gt;&lt;KEYWORD&gt;Reference Values&lt;/KEYWORD&gt;&lt;KEYWORD&gt;Sequence Deletion&lt;/KEYWORD&gt;&lt;/KEYWORDS&gt;&lt;/MDL&gt;&lt;/Cite&gt;&lt;/EndNote&gt;</w:instrText>
            </w:r>
            <w:r>
              <w:rPr/>
            </w:r>
            <w:r>
              <w:rPr/>
              <w:fldChar w:fldCharType="separate"/>
            </w:r>
            <w:r>
              <w:rPr/>
              <w:t>[2]</w:t>
            </w:r>
            <w:r/>
            <w:r>
              <w:rPr/>
              <w:fldChar w:fldCharType="end"/>
            </w:r>
            <w:r>
              <w:rPr/>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2282del4</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 xml:space="preserve">Immunohistochemistry </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Complete loss of filaggrin peptide productio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mith&lt;/Author&gt;&lt;Year&gt;2006&lt;/Year&gt;&lt;RecNum&gt;101&lt;/RecNum&gt;&lt;MDL&gt;&lt;REFERENCE_TYPE&gt;0&lt;/REFERENCE_TYPE&gt;&lt;ACCESSION_NUMBER&gt;16444271&lt;/ACCESSION_NUMBER&gt;&lt;VOLUME&gt;38&lt;/VOLUME&gt;&lt;NUMBER&gt;3&lt;/NUMBER&gt;&lt;YEAR&gt;2006&lt;/YEAR&gt;&lt;DATE&gt;Mar&lt;/DATE&gt;&lt;TITLE&gt;Loss-of-function mutations in the gene encoding filaggrin cause ichthyosis vulgaris&lt;/TITLE&gt;&lt;PAGES&gt;337-42&lt;/PAGES&gt;&lt;AUTHOR_ADDRESS&gt;Epithelial Genetics Group, Human Genetics Unit, Division of Pathology and Neuroscience, University of Dundee, Ninewells Hospital &amp;amp; Medical School, Dundee DD1 9SY, UK.&lt;/AUTHOR_ADDRESS&gt;&lt;AUTHORS&gt;&lt;AUTHOR&gt;Smith, F. J.&lt;/AUTHOR&gt;&lt;AUTHOR&gt;Irvine, A. D.&lt;/AUTHOR&gt;&lt;AUTHOR&gt;Terron-Kwiatkowski, A.&lt;/AUTHOR&gt;&lt;AUTHOR&gt;Sandilands, A.&lt;/AUTHOR&gt;&lt;AUTHOR&gt;Campbell, L. E.&lt;/AUTHOR&gt;&lt;AUTHOR&gt;Zhao, Y.&lt;/AUTHOR&gt;&lt;AUTHOR&gt;Liao, H.&lt;/AUTHOR&gt;&lt;AUTHOR&gt;Evans, A. T.&lt;/AUTHOR&gt;&lt;AUTHOR&gt;Goudie, D. R.&lt;/AUTHOR&gt;&lt;AUTHOR&gt;Lewis-Jones, S.&lt;/AUTHOR&gt;&lt;AUTHOR&gt;Arseculeratne, G.&lt;/AUTHOR&gt;&lt;AUTHOR&gt;Munro, C. S.&lt;/AUTHOR&gt;&lt;AUTHOR&gt;Sergeant, A.&lt;/AUTHOR&gt;&lt;AUTHOR&gt;O&amp;apos;Regan, G.&lt;/AUTHOR&gt;&lt;AUTHOR&gt;Bale, S. J.&lt;/AUTHOR&gt;&lt;AUTHOR&gt;Compton, J. G.&lt;/AUTHOR&gt;&lt;AUTHOR&gt;DiGiovanna, J. J.&lt;/AUTHOR&gt;&lt;AUTHOR&gt;Presland, R. B.&lt;/AUTHOR&gt;&lt;AUTHOR&gt;Fleckman, P.&lt;/AUTHOR&gt;&lt;AUTHOR&gt;McLean, W. H.&lt;/AUTHOR&gt;&lt;/AUTHORS&gt;&lt;SECONDARY_TITLE&gt;Nat Genet&lt;/SECONDARY_TITLE&gt;&lt;KEYWORDS&gt;&lt;KEYWORD&gt;Child&lt;/KEYWORD&gt;&lt;KEYWORD&gt;Female&lt;/KEYWORD&gt;&lt;KEYWORD&gt;Heterozygote Detection&lt;/KEYWORD&gt;&lt;KEYWORD&gt;Humans&lt;/KEYWORD&gt;&lt;KEYWORD&gt;Ichthyosis Vulgaris/*genetics&lt;/KEYWORD&gt;&lt;KEYWORD&gt;Intermediate Filament Proteins/*genetics&lt;/KEYWORD&gt;&lt;KEYWORD&gt;Male&lt;/KEYWORD&gt;&lt;KEYWORD&gt;*Mutation&lt;/KEYWORD&gt;&lt;KEYWORD&gt;Pedigree&lt;/KEYWORD&gt;&lt;KEYWORD&gt;Phosphoproteins/genetics&lt;/KEYWORD&gt;&lt;KEYWORD&gt;Reference Values&lt;/KEYWORD&gt;&lt;KEYWORD&gt;Sequence Deletion&lt;/KEYWORD&gt;&lt;/KEYWORDS&gt;&lt;/MDL&gt;&lt;/Cite&gt;&lt;/EndNote&gt;</w:instrText>
            </w:r>
            <w:r>
              <w:rPr/>
            </w:r>
            <w:r>
              <w:rPr/>
              <w:fldChar w:fldCharType="separate"/>
            </w:r>
            <w:r>
              <w:rPr/>
              <w:t>[2]</w:t>
            </w:r>
            <w:r/>
            <w:r>
              <w:rPr/>
              <w:fldChar w:fldCharType="end"/>
            </w:r>
            <w:r>
              <w:rPr/>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S2554X and   3321delA</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Immunohistologic and ultrastructural observations</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Both the variants reduce the keratohyalin granules in the epidermis</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omura&lt;/Author&gt;&lt;Year&gt;2007&lt;/Year&gt;&lt;RecNum&gt;136&lt;/RecNum&gt;&lt;MDL&gt;&lt;REFERENCE_TYPE&gt;0&lt;/REFERENCE_TYPE&gt;&lt;ACCESSION_NUMBER&gt;17291859&lt;/ACCESSION_NUMBER&gt;&lt;VOLUME&gt;119&lt;/VOLUME&gt;&lt;NUMBER&gt;2&lt;/NUMBER&gt;&lt;YEAR&gt;2007&lt;/YEAR&gt;&lt;DATE&gt;Feb&lt;/DATE&gt;&lt;TITLE&gt;Unique mutations in the filaggrin gene in Japanese patients with ichthyosis vulgaris and atopic dermatitis&lt;/TITLE&gt;&lt;PAGES&gt;434-40&lt;/PAGES&gt;&lt;AUTHOR_ADDRESS&gt;Department of Dermatology, Hokkaido University Graduate School of Medicine, Sapporo, Japan.&lt;/AUTHOR_ADDRESS&gt;&lt;AUTHORS&gt;&lt;AUTHOR&gt;Nomura, T.&lt;/AUTHOR&gt;&lt;AUTHOR&gt;Sandilands, A.&lt;/AUTHOR&gt;&lt;AUTHOR&gt;Akiyama, M.&lt;/AUTHOR&gt;&lt;AUTHOR&gt;Liao, H.&lt;/AUTHOR&gt;&lt;AUTHOR&gt;Evans, A. T.&lt;/AUTHOR&gt;&lt;AUTHOR&gt;Sakai, K.&lt;/AUTHOR&gt;&lt;AUTHOR&gt;Ota, M.&lt;/AUTHOR&gt;&lt;AUTHOR&gt;Sugiura, H.&lt;/AUTHOR&gt;&lt;AUTHOR&gt;Yamamoto, K.&lt;/AUTHOR&gt;&lt;AUTHOR&gt;Sato, H.&lt;/AUTHOR&gt;&lt;AUTHOR&gt;Palmer, C. N.&lt;/AUTHOR&gt;&lt;AUTHOR&gt;Smith, F. J.&lt;/AUTHOR&gt;&lt;AUTHOR&gt;McLean, W. H.&lt;/AUTHOR&gt;&lt;AUTHOR&gt;Shimizu, H.&lt;/AUTHOR&gt;&lt;/AUTHORS&gt;&lt;SECONDARY_TITLE&gt;J Allergy Clin Immunol&lt;/SECONDARY_TITLE&gt;&lt;KEYWORDS&gt;&lt;KEYWORD&gt;Dermatitis, Atopic/etiology/*genetics&lt;/KEYWORD&gt;&lt;KEYWORD&gt;Female&lt;/KEYWORD&gt;&lt;KEYWORD&gt;Humans&lt;/KEYWORD&gt;&lt;KEYWORD&gt;Ichthyosis Vulgaris/*genetics&lt;/KEYWORD&gt;&lt;KEYWORD&gt;Intermediate Filament Proteins/*genetics&lt;/KEYWORD&gt;&lt;KEYWORD&gt;Male&lt;/KEYWORD&gt;&lt;KEYWORD&gt;*Mutation&lt;/KEYWORD&gt;&lt;KEYWORD&gt;Polymerase Chain Reaction&lt;/KEYWORD&gt;&lt;/KEYWORDS&gt;&lt;URL&gt;http://www.ncbi.nlm.nih.gov/entrez/query.fcgi?cmd=Retrieve&amp;amp;db=PubMed&amp;amp;dopt=Citation&amp;amp;list_uids=17291859&lt;/URL&gt;&lt;/MDL&gt;&lt;/Cite&gt;&lt;/EndNote&gt;</w:instrText>
            </w:r>
            <w:r>
              <w:rPr/>
            </w:r>
            <w:r>
              <w:rPr/>
              <w:fldChar w:fldCharType="separate"/>
            </w:r>
            <w:r>
              <w:rPr/>
              <w:t>[3]</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TGFB2</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q4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7042</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109--&gt;ACAA ins</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Luciferase reporter gene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Increased the TGF-beta(2) promoter-reporter activity in BEAS2B cells</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tsushika&lt;/Author&gt;&lt;Year&gt;2007&lt;/Year&gt;&lt;RecNum&gt;139&lt;/RecNum&gt;&lt;MDL&gt;&lt;REFERENCE_TYPE&gt;0&lt;/REFERENCE_TYPE&gt;&lt;ACCESSION_NUMBER&gt;17651146&lt;/ACCESSION_NUMBER&gt;&lt;VOLUME&gt;37&lt;/VOLUME&gt;&lt;NUMBER&gt;8&lt;/NUMBER&gt;&lt;YEAR&gt;2007&lt;/YEAR&gt;&lt;DATE&gt;Aug&lt;/DATE&gt;&lt;TITLE&gt;Transforming growth factor-beta(2) polymorphisms are associated with childhood atopic asthma&lt;/TITLE&gt;&lt;PAGES&gt;1165-74&lt;/PAGES&gt;&lt;AUTHOR_ADDRESS&gt;Department of Immunology, Faculty of Medicine, University of Yamanashi, Yamanashi, Japan.&lt;/AUTHOR_ADDRESS&gt;&lt;AUTHORS&gt;&lt;AUTHOR&gt;Hatsushika, K.&lt;/AUTHOR&gt;&lt;AUTHOR&gt;Hirota, T.&lt;/AUTHOR&gt;&lt;AUTHOR&gt;Harada, M.&lt;/AUTHOR&gt;&lt;AUTHOR&gt;Sakashita, M.&lt;/AUTHOR&gt;&lt;AUTHOR&gt;Kanzaki, M.&lt;/AUTHOR&gt;&lt;AUTHOR&gt;Takano, S.&lt;/AUTHOR&gt;&lt;AUTHOR&gt;Doi, S.&lt;/AUTHOR&gt;&lt;AUTHOR&gt;Fujita, K.&lt;/AUTHOR&gt;&lt;AUTHOR&gt;Enomoto, T.&lt;/AUTHOR&gt;&lt;AUTHOR&gt;Ebisawa, M.&lt;/AUTHOR&gt;&lt;AUTHOR&gt;Yoshihara, S.&lt;/AUTHOR&gt;&lt;AUTHOR&gt;Sagara, H.&lt;/AUTHOR&gt;&lt;AUTHOR&gt;Fukuda, T.&lt;/AUTHOR&gt;&lt;AUTHOR&gt;Masuyama, K.&lt;/AUTHOR&gt;&lt;AUTHOR&gt;Katoh, R.&lt;/AUTHOR&gt;&lt;AUTHOR&gt;Matsumoto, K.&lt;/AUTHOR&gt;&lt;AUTHOR&gt;Saito, H.&lt;/AUTHOR&gt;&lt;AUTHOR&gt;Ogawa, H.&lt;/AUTHOR&gt;&lt;AUTHOR&gt;Tamari, M.&lt;/AUTHOR&gt;&lt;AUTHOR&gt;Nakao, A.&lt;/AUTHOR&gt;&lt;/AUTHORS&gt;&lt;SECONDARY_TITLE&gt;Clin Exp Allergy&lt;/SECONDARY_TITLE&gt;&lt;KEYWORDS&gt;&lt;KEYWORD&gt;3&amp;apos; Untranslated Regions/*genetics&lt;/KEYWORD&gt;&lt;KEYWORD&gt;Adolescent&lt;/KEYWORD&gt;&lt;KEYWORD&gt;Adult&lt;/KEYWORD&gt;&lt;KEYWORD&gt;Aged&lt;/KEYWORD&gt;&lt;KEYWORD&gt;Asian Continental Ancestry Group&lt;/KEYWORD&gt;&lt;KEYWORD&gt;Asthma/*genetics/metabolism&lt;/KEYWORD&gt;&lt;KEYWORD&gt;Cell Line&lt;/KEYWORD&gt;&lt;KEYWORD&gt;Child&lt;/KEYWORD&gt;&lt;KEYWORD&gt;Child, Preschool&lt;/KEYWORD&gt;&lt;KEYWORD&gt;Female&lt;/KEYWORD&gt;&lt;KEYWORD&gt;Gene Expression Regulation&lt;/KEYWORD&gt;&lt;KEYWORD&gt;Genetic Predisposition to Disease&lt;/KEYWORD&gt;&lt;KEYWORD&gt;Humans&lt;/KEYWORD&gt;&lt;KEYWORD&gt;Japan&lt;/KEYWORD&gt;&lt;KEYWORD&gt;*Linkage Disequilibrium&lt;/KEYWORD&gt;&lt;KEYWORD&gt;Male&lt;/KEYWORD&gt;&lt;KEYWORD&gt;Middle Aged&lt;/KEYWORD&gt;&lt;KEYWORD&gt;*Polymorphism, Genetic&lt;/KEYWORD&gt;&lt;KEYWORD&gt;Promoter Regions (Genetics)/*genetics&lt;/KEYWORD&gt;&lt;KEYWORD&gt;Transforming Growth Factor beta2/biosynthesis/*genetics&lt;/KEYWORD&gt;&lt;/KEYWORDS&gt;&lt;URL&gt;http://www.ncbi.nlm.nih.gov/entrez/query.fcgi?cmd=Retrieve&amp;amp;db=PubMed&amp;amp;dopt=Citation&amp;amp;list_uids=17651146&lt;/URL&gt;&lt;/MDL&gt;&lt;/Cite&gt;&lt;/EndNote&gt;</w:instrText>
            </w:r>
            <w:r>
              <w:rPr/>
            </w:r>
            <w:r>
              <w:rPr/>
              <w:fldChar w:fldCharType="separate"/>
            </w:r>
            <w:r>
              <w:rPr/>
              <w:t>[4]</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DPP10</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2q14.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57628</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WTC122P</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EMS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Allele 2 altered the sequence of promoter element</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llen&lt;/Author&gt;&lt;Year&gt;2003&lt;/Year&gt;&lt;RecNum&gt;183&lt;/RecNum&gt;&lt;MDL&gt;&lt;REFERENCE_TYPE&gt;0&lt;/REFERENCE_TYPE&gt;&lt;ACCESSION_NUMBER&gt;14566338&lt;/ACCESSION_NUMBER&gt;&lt;VOLUME&gt;35&lt;/VOLUME&gt;&lt;NUMBER&gt;3&lt;/NUMBER&gt;&lt;YEAR&gt;2003&lt;/YEAR&gt;&lt;DATE&gt;Nov&lt;/DATE&gt;&lt;TITLE&gt;Positional cloning of a novel gene influencing asthma from chromosome 2q14&lt;/TITLE&gt;&lt;PAGES&gt;258-63&lt;/PAGES&gt;&lt;AUTHOR_ADDRESS&gt;Oxagen, Milton Park, Oxfordshire, UK.&lt;/AUTHOR_ADDRESS&gt;&lt;AUTHORS&gt;&lt;AUTHOR&gt;Allen, M.&lt;/AUTHOR&gt;&lt;AUTHOR&gt;Heinzmann, A.&lt;/AUTHOR&gt;&lt;AUTHOR&gt;Noguchi, E.&lt;/AUTHOR&gt;&lt;AUTHOR&gt;Abecasis, G.&lt;/AUTHOR&gt;&lt;AUTHOR&gt;Broxholme, J.&lt;/AUTHOR&gt;&lt;AUTHOR&gt;Ponting, C. P.&lt;/AUTHOR&gt;&lt;AUTHOR&gt;Bhattacharyya, S.&lt;/AUTHOR&gt;&lt;AUTHOR&gt;Tinsley, J.&lt;/AUTHOR&gt;&lt;AUTHOR&gt;Zhang, Y.&lt;/AUTHOR&gt;&lt;AUTHOR&gt;Holt, R.&lt;/AUTHOR&gt;&lt;AUTHOR&gt;Jones, E. Y.&lt;/AUTHOR&gt;&lt;AUTHOR&gt;Lench, N.&lt;/AUTHOR&gt;&lt;AUTHOR&gt;Carey, A.&lt;/AUTHOR&gt;&lt;AUTHOR&gt;Jones, H.&lt;/AUTHOR&gt;&lt;AUTHOR&gt;Dickens, N. J.&lt;/AUTHOR&gt;&lt;AUTHOR&gt;Dimon, C.&lt;/AUTHOR&gt;&lt;AUTHOR&gt;Nicholls, R.&lt;/AUTHOR&gt;&lt;AUTHOR&gt;Baker, C.&lt;/AUTHOR&gt;&lt;AUTHOR&gt;Xue, L.&lt;/AUTHOR&gt;&lt;AUTHOR&gt;Townsend, E.&lt;/AUTHOR&gt;&lt;AUTHOR&gt;Kabesch, M.&lt;/AUTHOR&gt;&lt;AUTHOR&gt;Weiland, S. K.&lt;/AUTHOR&gt;&lt;AUTHOR&gt;Carr, D.&lt;/AUTHOR&gt;&lt;AUTHOR&gt;von Mutius, E.&lt;/AUTHOR&gt;&lt;AUTHOR&gt;Adcock, I. M.&lt;/AUTHOR&gt;&lt;AUTHOR&gt;Barnes, P. J.&lt;/AUTHOR&gt;&lt;AUTHOR&gt;Lathrop, G. M.&lt;/AUTHOR&gt;&lt;AUTHOR&gt;Edwards, M.&lt;/AUTHOR&gt;&lt;AUTHOR&gt;Moffatt, M. F.&lt;/AUTHOR&gt;&lt;AUTHOR&gt;Cookson, W. O.&lt;/AUTHOR&gt;&lt;/AUTHORS&gt;&lt;SECONDARY_TITLE&gt;Nat Genet&lt;/SECONDARY_TITLE&gt;&lt;KEYWORDS&gt;&lt;KEYWORD&gt;Amino Acid Sequence&lt;/KEYWORD&gt;&lt;KEYWORD&gt;Asthma/*genetics&lt;/KEYWORD&gt;&lt;KEYWORD&gt;*Chromosomes, Human, Pair 2&lt;/KEYWORD&gt;&lt;KEYWORD&gt;Cloning, Molecular&lt;/KEYWORD&gt;&lt;KEYWORD&gt;Genotype&lt;/KEYWORD&gt;&lt;KEYWORD&gt;Humans&lt;/KEYWORD&gt;&lt;KEYWORD&gt;Microsatellite Repeats/genetics&lt;/KEYWORD&gt;&lt;KEYWORD&gt;Sequence Homology, Amino Acid&lt;/KEYWORD&gt;&lt;/KEYWORDS&gt;&lt;URL&gt;http://www.ncbi.nlm.nih.gov/entrez/query.fcgi?cmd=Retrieve&amp;amp;db=PubMed&amp;amp;dopt=Citation&amp;amp;list_uids=14566338&lt;/URL&gt;&lt;/MDL&gt;&lt;/Cite&gt;&lt;/EndNote&gt;</w:instrText>
            </w:r>
            <w:r>
              <w:rPr/>
            </w:r>
            <w:r>
              <w:rPr/>
              <w:fldChar w:fldCharType="separate"/>
            </w:r>
            <w:r>
              <w:rPr/>
              <w:t>[5]</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ICOS</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2q33</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29851</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1413G/A</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EMSA</w:t>
            </w:r>
          </w:p>
          <w:p>
            <w:pPr>
              <w:pStyle w:val="Normal"/>
              <w:rPr/>
            </w:pPr>
            <w:r>
              <w:rPr/>
            </w:r>
          </w:p>
          <w:p>
            <w:pPr>
              <w:pStyle w:val="Normal"/>
              <w:rPr/>
            </w:pPr>
            <w:r>
              <w:rPr/>
              <w:t>ELIS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i/>
                <w:i/>
              </w:rPr>
            </w:pPr>
            <w:r>
              <w:rPr>
                <w:rStyle w:val="Emphasis"/>
                <w:i w:val="false"/>
              </w:rPr>
              <w:t>G allele represented an NF-</w:t>
            </w:r>
            <w:r>
              <w:rPr>
                <w:i/>
                <w:iCs/>
              </w:rPr>
              <w:drawing>
                <wp:inline distT="0" distB="0" distL="0" distR="0">
                  <wp:extent cx="65405" cy="57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41" t="-629" r="-541" b="-629"/>
                          <a:stretch>
                            <a:fillRect/>
                          </a:stretch>
                        </pic:blipFill>
                        <pic:spPr bwMode="auto">
                          <a:xfrm>
                            <a:off x="0" y="0"/>
                            <a:ext cx="65405" cy="57150"/>
                          </a:xfrm>
                          <a:prstGeom prst="rect">
                            <a:avLst/>
                          </a:prstGeom>
                        </pic:spPr>
                      </pic:pic>
                    </a:graphicData>
                  </a:graphic>
                </wp:inline>
              </w:drawing>
            </w:r>
            <w:r>
              <w:rPr>
                <w:rStyle w:val="Emphasis"/>
                <w:i w:val="false"/>
              </w:rPr>
              <w:t>B p50 binding site</w:t>
            </w:r>
          </w:p>
          <w:p>
            <w:pPr>
              <w:pStyle w:val="Normal"/>
              <w:rPr/>
            </w:pPr>
            <w:r>
              <w:rPr/>
              <w:t>A allele increased levels of the Th2 cytokines in PBMCs</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hilling&lt;/Author&gt;&lt;Year&gt;2005&lt;/Year&gt;&lt;RecNum&gt;25&lt;/RecNum&gt;&lt;MDL&gt;&lt;REFERENCE_TYPE&gt;0&lt;/REFERENCE_TYPE&gt;&lt;TITLE&gt;Cutting edge: Polymorphisms in the ICOS promoter region are associated with allergic sensitization and Th2 cytokine production&lt;/TITLE&gt;&lt;AUTHORS&gt;&lt;AUTHOR&gt;Shilling, R. A.&lt;/AUTHOR&gt;&lt;AUTHOR&gt;Pinto, J. M.&lt;/AUTHOR&gt;&lt;AUTHOR&gt;Decker, D. C.&lt;/AUTHOR&gt;&lt;AUTHOR&gt;Schneider, D. H.&lt;/AUTHOR&gt;&lt;AUTHOR&gt;Bandukwala, H. S.&lt;/AUTHOR&gt;&lt;AUTHOR&gt;Schneider, J. R.&lt;/AUTHOR&gt;&lt;AUTHOR&gt;Camoretti-Mercado, B.&lt;/AUTHOR&gt;&lt;AUTHOR&gt;Ober, C.&lt;/AUTHOR&gt;&lt;AUTHOR&gt;Sperling, A. I.&lt;/AUTHOR&gt;&lt;/AUTHORS&gt;&lt;SECONDARY_TITLE&gt;J Immunol&lt;/SECONDARY_TITLE&gt;&lt;YEAR&gt;2005&lt;/YEAR&gt;&lt;VOLUME&gt;175&lt;/VOLUME&gt;&lt;NUMBER&gt;4&lt;/NUMBER&gt;&lt;PAGES&gt;2061-5.&lt;/PAGES&gt;&lt;/MDL&gt;&lt;/Cite&gt;&lt;/EndNote&gt;</w:instrText>
            </w:r>
            <w:r>
              <w:rPr/>
            </w:r>
            <w:r>
              <w:rPr/>
              <w:fldChar w:fldCharType="separate"/>
            </w:r>
            <w:r>
              <w:rPr/>
              <w:t>[6]</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CSTA</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3q2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475</w:t>
            </w:r>
          </w:p>
        </w:tc>
        <w:tc>
          <w:tcPr>
            <w:tcW w:w="163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344T</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Compared decay rate of RNAs transcribed</w:t>
            </w:r>
          </w:p>
        </w:tc>
        <w:tc>
          <w:tcPr>
            <w:tcW w:w="3613" w:type="dxa"/>
            <w:tcBorders>
              <w:top w:val="single" w:sz="4" w:space="0" w:color="000000"/>
              <w:left w:val="single" w:sz="4" w:space="0" w:color="000000"/>
              <w:bottom w:val="single" w:sz="4" w:space="0" w:color="000000"/>
              <w:right w:val="single" w:sz="4" w:space="0" w:color="000000"/>
            </w:tcBorders>
          </w:tcPr>
          <w:p>
            <w:pPr>
              <w:pStyle w:val="Normal"/>
              <w:rPr>
                <w:rStyle w:val="Emphasis"/>
                <w:i w:val="false"/>
                <w:i w:val="false"/>
              </w:rPr>
            </w:pPr>
            <w:r>
              <w:rPr/>
              <w:t>CSTA +344C mRNA is more than two times less stable than the CSTA +344T mRNA</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Vasilopoulos&lt;/Author&gt;&lt;Year&gt;2007&lt;/Year&gt;&lt;RecNum&gt;142&lt;/RecNum&gt;&lt;MDL&gt;&lt;REFERENCE_TYPE&gt;0&lt;/REFERENCE_TYPE&gt;&lt;ACCESSION_NUMBER&gt;17441792&lt;/ACCESSION_NUMBER&gt;&lt;VOLUME&gt;62&lt;/VOLUME&gt;&lt;NUMBER&gt;5&lt;/NUMBER&gt;&lt;YEAR&gt;2007&lt;/YEAR&gt;&lt;DATE&gt;May&lt;/DATE&gt;&lt;TITLE&gt;A nonsynonymous substitution of cystatin A, a cysteine protease inhibitor of house dust mite protease, leads to decreased mRNA stability and shows a significant association with atopic dermatitis&lt;/TITLE&gt;&lt;PAGES&gt;514-9&lt;/PAGES&gt;&lt;AUTHOR_ADDRESS&gt;The division of Genomic Medicine, University of Sheffield, Sheffield, UK.&lt;/AUTHOR_ADDRESS&gt;&lt;AUTHORS&gt;&lt;AUTHOR&gt;Vasilopoulos, Y.&lt;/AUTHOR&gt;&lt;AUTHOR&gt;Cork, M. J.&lt;/AUTHOR&gt;&lt;AUTHOR&gt;Teare, D.&lt;/AUTHOR&gt;&lt;AUTHOR&gt;Marinou, I.&lt;/AUTHOR&gt;&lt;AUTHOR&gt;Ward, S. J.&lt;/AUTHOR&gt;&lt;AUTHOR&gt;Duff, G. W.&lt;/AUTHOR&gt;&lt;AUTHOR&gt;Tazi-Ahnini, R.&lt;/AUTHOR&gt;&lt;/AUTHORS&gt;&lt;SECONDARY_TITLE&gt;Allergy&lt;/SECONDARY_TITLE&gt;&lt;KEYWORDS&gt;&lt;KEYWORD&gt;Amino Acid Substitution/*genetics&lt;/KEYWORD&gt;&lt;KEYWORD&gt;Animals&lt;/KEYWORD&gt;&lt;KEYWORD&gt;COS Cells&lt;/KEYWORD&gt;&lt;KEYWORD&gt;Case-Control Studies&lt;/KEYWORD&gt;&lt;KEYWORD&gt;Cercopithecus aethiops&lt;/KEYWORD&gt;&lt;KEYWORD&gt;Child, Preschool&lt;/KEYWORD&gt;&lt;KEYWORD&gt;Cystatins/chemistry/*genetics/*immunology&lt;/KEYWORD&gt;&lt;KEYWORD&gt;Cysteine Proteinase Inhibitors/chemistry/*immunology&lt;/KEYWORD&gt;&lt;KEYWORD&gt;Dermatitis, Atopic/*immunology&lt;/KEYWORD&gt;&lt;KEYWORD&gt;Humans&lt;/KEYWORD&gt;&lt;KEYWORD&gt;Polymorphism, Single Nucleotide&lt;/KEYWORD&gt;&lt;KEYWORD&gt;Pyroglyphidae/genetics/*immunology&lt;/KEYWORD&gt;&lt;KEYWORD&gt;RNA Stability/*immunology&lt;/KEYWORD&gt;&lt;KEYWORD&gt;RNA, Messenger/*metabolism&lt;/KEYWORD&gt;&lt;KEYWORD&gt;Risk Factors&lt;/KEYWORD&gt;&lt;/KEYWORDS&gt;&lt;URL&gt;http://www.ncbi.nlm.nih.gov/entrez/query.fcgi?cmd=Retrieve&amp;amp;db=PubMed&amp;amp;dopt=Citation&amp;amp;list_uids=17441792&lt;/URL&gt;&lt;/MDL&gt;&lt;/Cite&gt;&lt;/EndNote&gt;</w:instrText>
            </w:r>
            <w:r>
              <w:rPr/>
            </w:r>
            <w:r>
              <w:rPr/>
              <w:fldChar w:fldCharType="separate"/>
            </w:r>
            <w:r>
              <w:rPr/>
              <w:t>[7]</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CD86</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3q2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942</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Ile179Val</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Flow cytometr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rStyle w:val="Emphasis"/>
                <w:i w:val="false"/>
                <w:i w:val="false"/>
              </w:rPr>
            </w:pPr>
            <w:r>
              <w:rPr/>
              <w:t>Val179 induces higher production of both Th1 and Th2 cytokines</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orydon&lt;/Author&gt;&lt;Year&gt;2007&lt;/Year&gt;&lt;RecNum&gt;145&lt;/RecNum&gt;&lt;MDL&gt;&lt;REFERENCE_TYPE&gt;0&lt;/REFERENCE_TYPE&gt;&lt;ACCESSION_NUMBER&gt;17513529&lt;/ACCESSION_NUMBER&gt;&lt;VOLUME&gt;44&lt;/VOLUME&gt;&lt;NUMBER&gt;8&lt;/NUMBER&gt;&lt;YEAR&gt;2007&lt;/YEAR&gt;&lt;DATE&gt;Aug&lt;/DATE&gt;&lt;TITLE&gt;A functional CD86 polymorphism associated with asthma and related allergic disorders&lt;/TITLE&gt;&lt;PAGES&gt;509-15&lt;/PAGES&gt;&lt;AUTHOR_ADDRESS&gt;Institute of Human Genetics, the Bartholin Building, University of Aarhus, DK-8000 Aarhus C, Denmark.&lt;/AUTHOR_ADDRESS&gt;&lt;AUTHORS&gt;&lt;AUTHOR&gt;Corydon, T. J.&lt;/AUTHOR&gt;&lt;AUTHOR&gt;Haagerup, A.&lt;/AUTHOR&gt;&lt;AUTHOR&gt;Jensen, T. G.&lt;/AUTHOR&gt;&lt;AUTHOR&gt;Binderup, H. G.&lt;/AUTHOR&gt;&lt;AUTHOR&gt;Petersen, M. S.&lt;/AUTHOR&gt;&lt;AUTHOR&gt;Kaltoft, K.&lt;/AUTHOR&gt;&lt;AUTHOR&gt;Vestbo, J.&lt;/AUTHOR&gt;&lt;AUTHOR&gt;Kruse, T. A.&lt;/AUTHOR&gt;&lt;AUTHOR&gt;Borglum, A. D.&lt;/AUTHOR&gt;&lt;/AUTHORS&gt;&lt;SECONDARY_TITLE&gt;J Med Genet&lt;/SECONDARY_TITLE&gt;&lt;KEYWORDS&gt;&lt;KEYWORD&gt;Amino Acid Substitution&lt;/KEYWORD&gt;&lt;KEYWORD&gt;Antigens, CD/genetics&lt;/KEYWORD&gt;&lt;KEYWORD&gt;Antigens, CD86/*genetics&lt;/KEYWORD&gt;&lt;KEYWORD&gt;Asthma/*genetics&lt;/KEYWORD&gt;&lt;KEYWORD&gt;Cell Line&lt;/KEYWORD&gt;&lt;KEYWORD&gt;Cell Line, Tumor&lt;/KEYWORD&gt;&lt;KEYWORD&gt;*Chromosomes, Human, Pair 3&lt;/KEYWORD&gt;&lt;KEYWORD&gt;Cloning, Molecular&lt;/KEYWORD&gt;&lt;KEYWORD&gt;Female&lt;/KEYWORD&gt;&lt;KEYWORD&gt;Humans&lt;/KEYWORD&gt;&lt;KEYWORD&gt;Hypersensitivity/*genetics&lt;/KEYWORD&gt;&lt;KEYWORD&gt;Linkage (Genetics)&lt;/KEYWORD&gt;&lt;KEYWORD&gt;Male&lt;/KEYWORD&gt;&lt;KEYWORD&gt;Melanoma&lt;/KEYWORD&gt;&lt;KEYWORD&gt;Polymorphism, Genetic&lt;/KEYWORD&gt;&lt;KEYWORD&gt;Siblings&lt;/KEYWORD&gt;&lt;KEYWORD&gt;T-Lymphocytes/immunology&lt;/KEYWORD&gt;&lt;KEYWORD&gt;Variation (Genetics)&lt;/KEYWORD&gt;&lt;/KEYWORDS&gt;&lt;URL&gt;http://www.ncbi.nlm.nih.gov/entrez/query.fcgi?cmd=Retrieve&amp;amp;db=PubMed&amp;amp;dopt=Citation&amp;amp;list_uids=17513529&lt;/URL&gt;&lt;/MDL&gt;&lt;/Cite&gt;&lt;/EndNote&gt;</w:instrText>
            </w:r>
            <w:r>
              <w:rPr/>
            </w:r>
            <w:r>
              <w:rPr/>
              <w:fldChar w:fldCharType="separate"/>
            </w:r>
            <w:r>
              <w:rPr/>
              <w:t>[8]</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DCNP1</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5q3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rStyle w:val="Geneid"/>
              </w:rPr>
              <w:t>140947</w:t>
            </w:r>
          </w:p>
        </w:tc>
        <w:tc>
          <w:tcPr>
            <w:tcW w:w="1638"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c.-1289C&gt;T</w:t>
            </w:r>
          </w:p>
        </w:tc>
        <w:tc>
          <w:tcPr>
            <w:tcW w:w="24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porter gene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C allele affects the gene expression by modulating DNA-protein interactio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54&lt;/RecNum&gt;&lt;MDL&gt;&lt;REFERENCE_TYPE&gt;0&lt;/REFERENCE_TYPE&gt;&lt;ACCESSION_NUMBER&gt;17460725&lt;/ACCESSION_NUMBER&gt;&lt;VOLUME&gt;8&lt;/VOLUME&gt;&lt;NUMBER&gt;5&lt;/NUMBER&gt;&lt;YEAR&gt;2007&lt;/YEAR&gt;&lt;DATE&gt;Jul&lt;/DATE&gt;&lt;TITLE&gt;A promoter nucleotide variant of the dendritic cell-specific DCNP1 associates with serum IgE levels specific for dust mite allergens among the Korean asthmatics&lt;/TITLE&gt;&lt;PAGES&gt;369-78&lt;/PAGES&gt;&lt;AUTHOR_ADDRESS&gt;The Center for Genome Science, National Institute of Health, Eunpyung-Gu, Seoul, Korea. kimye@ngri.go.kr&lt;/AUTHOR_ADDRESS&gt;&lt;AUTHORS&gt;&lt;AUTHOR&gt;Kim, Y.&lt;/AUTHOR&gt;&lt;AUTHOR&gt;Park, C. S.&lt;/AUTHOR&gt;&lt;AUTHOR&gt;Shin, H. D.&lt;/AUTHOR&gt;&lt;AUTHOR&gt;Choi, J. W.&lt;/AUTHOR&gt;&lt;AUTHOR&gt;Cheong, H. S.&lt;/AUTHOR&gt;&lt;AUTHOR&gt;Park, B. L.&lt;/AUTHOR&gt;&lt;AUTHOR&gt;Choi, Y. H.&lt;/AUTHOR&gt;&lt;AUTHOR&gt;Jang, A. S.&lt;/AUTHOR&gt;&lt;AUTHOR&gt;Park, S. W.&lt;/AUTHOR&gt;&lt;AUTHOR&gt;Lee, Y. M.&lt;/AUTHOR&gt;&lt;AUTHOR&gt;Lee, E. J.&lt;/AUTHOR&gt;&lt;AUTHOR&gt;Park, S. G.&lt;/AUTHOR&gt;&lt;AUTHOR&gt;Lee, J. Y.&lt;/AUTHOR&gt;&lt;AUTHOR&gt;Lee, J. K.&lt;/AUTHOR&gt;&lt;AUTHOR&gt;Han, B. G.&lt;/AUTHOR&gt;&lt;AUTHOR&gt;Oh, B.&lt;/AUTHOR&gt;&lt;AUTHOR&gt;Kimm, K.&lt;/AUTHOR&gt;&lt;/AUTHORS&gt;&lt;SECONDARY_TITLE&gt;Genes Immun&lt;/SECONDARY_TITLE&gt;&lt;KEYWORDS&gt;&lt;KEYWORD&gt;Adolescent&lt;/KEYWORD&gt;&lt;KEYWORD&gt;Adult&lt;/KEYWORD&gt;&lt;KEYWORD&gt;Aged&lt;/KEYWORD&gt;&lt;KEYWORD&gt;Aged, 80 and over&lt;/KEYWORD&gt;&lt;KEYWORD&gt;Allergens&lt;/KEYWORD&gt;&lt;KEYWORD&gt;Antigen Presentation&lt;/KEYWORD&gt;&lt;KEYWORD&gt;Antigens, Dermatophagoides/*immunology&lt;/KEYWORD&gt;&lt;KEYWORD&gt;Asthma/*genetics/*immunology&lt;/KEYWORD&gt;&lt;KEYWORD&gt;Case-Control Studies&lt;/KEYWORD&gt;&lt;KEYWORD&gt;Child&lt;/KEYWORD&gt;&lt;KEYWORD&gt;Child, Preschool&lt;/KEYWORD&gt;&lt;KEYWORD&gt;Dendritic Cells/*immunology&lt;/KEYWORD&gt;&lt;KEYWORD&gt;Female&lt;/KEYWORD&gt;&lt;KEYWORD&gt;Gene Expression&lt;/KEYWORD&gt;&lt;KEYWORD&gt;Genetic Predisposition to Disease&lt;/KEYWORD&gt;&lt;KEYWORD&gt;Genotype&lt;/KEYWORD&gt;&lt;KEYWORD&gt;Humans&lt;/KEYWORD&gt;&lt;KEYWORD&gt;Immunoglobulin E/*blood&lt;/KEYWORD&gt;&lt;KEYWORD&gt;Korea&lt;/KEYWORD&gt;&lt;KEYWORD&gt;Male&lt;/KEYWORD&gt;&lt;KEYWORD&gt;Middle Aged&lt;/KEYWORD&gt;&lt;KEYWORD&gt;Nuclear Proteins/*genetics&lt;/KEYWORD&gt;&lt;KEYWORD&gt;Polymorphism, Single Nucleotide&lt;/KEYWORD&gt;&lt;KEYWORD&gt;*Promoter Regions (Genetics)&lt;/KEYWORD&gt;&lt;/KEYWORDS&gt;&lt;URL&gt;http://www.ncbi.nlm.nih.gov/entrez/query.fcgi?cmd=Retrieve&amp;amp;db=PubMed&amp;amp;dopt=Citation&amp;amp;list_uids=17460725&lt;/URL&gt;&lt;/MDL&gt;&lt;/Cite&gt;&lt;/EndNote&gt;</w:instrText>
            </w:r>
            <w:r>
              <w:rPr/>
            </w:r>
            <w:r>
              <w:rPr/>
              <w:fldChar w:fldCharType="separate"/>
            </w:r>
            <w:r>
              <w:rPr/>
              <w:t>[9]</w:t>
            </w:r>
            <w:r/>
            <w:r>
              <w:rPr/>
              <w:fldChar w:fldCharType="end"/>
            </w:r>
            <w:r>
              <w:rPr/>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YFIP2</w:t>
            </w:r>
          </w:p>
        </w:tc>
        <w:tc>
          <w:tcPr>
            <w:tcW w:w="158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5q33.3</w:t>
            </w:r>
          </w:p>
        </w:tc>
        <w:tc>
          <w:tcPr>
            <w:tcW w:w="93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6999</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CY-In1-8T/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 xml:space="preserve">EMSA </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CY-In1-8C deleted the transcription factor binding of</w:t>
            </w:r>
            <w:r>
              <w:rPr>
                <w:vertAlign w:val="superscript"/>
              </w:rPr>
              <w:t xml:space="preserve"> </w:t>
            </w:r>
            <w:r>
              <w:rPr/>
              <w:t>GATA</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oguchi&lt;/Author&gt;&lt;Year&gt;2005&lt;/Year&gt;&lt;RecNum&gt;184&lt;/RecNum&gt;&lt;MDL&gt;&lt;REFERENCE_TYPE&gt;0&lt;/REFERENCE_TYPE&gt;&lt;ACCESSION_NUMBER&gt;15879417&lt;/ACCESSION_NUMBER&gt;&lt;VOLUME&gt;172&lt;/VOLUME&gt;&lt;NUMBER&gt;2&lt;/NUMBER&gt;&lt;YEAR&gt;2005&lt;/YEAR&gt;&lt;DATE&gt;Jul 15&lt;/DATE&gt;&lt;TITLE&gt;Positional identification of an asthma susceptibility gene on human chromosome 5q33&lt;/TITLE&gt;&lt;PAGES&gt;183-8&lt;/PAGES&gt;&lt;AUTHOR_ADDRESS&gt;Department of Medical Genetics, Graduate School of Comprehensive Human Sciences, University of Tsukuba, 1-1-1 Tennoudai, Tsukuba, Ibaraki-ken, 305-8577, Japan. enoguchi@md.tsukuba.ac.jp&lt;/AUTHOR_ADDRESS&gt;&lt;AUTHORS&gt;&lt;AUTHOR&gt;Noguchi, E.&lt;/AUTHOR&gt;&lt;AUTHOR&gt;Yokouchi, Y.&lt;/AUTHOR&gt;&lt;AUTHOR&gt;Zhang, J.&lt;/AUTHOR&gt;&lt;AUTHOR&gt;Shibuya, K.&lt;/AUTHOR&gt;&lt;AUTHOR&gt;Shibuya, A.&lt;/AUTHOR&gt;&lt;AUTHOR&gt;Bannai, M.&lt;/AUTHOR&gt;&lt;AUTHOR&gt;Tokunaga, K.&lt;/AUTHOR&gt;&lt;AUTHOR&gt;Doi, H.&lt;/AUTHOR&gt;&lt;AUTHOR&gt;Tamari, M.&lt;/AUTHOR&gt;&lt;AUTHOR&gt;Shimizu, M.&lt;/AUTHOR&gt;&lt;AUTHOR&gt;Shirakawa, T.&lt;/AUTHOR&gt;&lt;AUTHOR&gt;Shibasaki, M.&lt;/AUTHOR&gt;&lt;AUTHOR&gt;Ichikawa, K.&lt;/AUTHOR&gt;&lt;AUTHOR&gt;Arinami, T.&lt;/AUTHOR&gt;&lt;/AUTHORS&gt;&lt;SECONDARY_TITLE&gt;Am J Respir Crit Care Med&lt;/SECONDARY_TITLE&gt;&lt;KEYWORDS&gt;&lt;KEYWORD&gt;Asian Continental Ancestry Group/*genetics&lt;/KEYWORD&gt;&lt;KEYWORD&gt;Asthma/*genetics&lt;/KEYWORD&gt;&lt;KEYWORD&gt;Child&lt;/KEYWORD&gt;&lt;KEYWORD&gt;Chromosome Mapping&lt;/KEYWORD&gt;&lt;KEYWORD&gt;*Chromosomes, Human, Pair 5&lt;/KEYWORD&gt;&lt;KEYWORD&gt;Computer Systems&lt;/KEYWORD&gt;&lt;KEYWORD&gt;Cytoplasm/metabolism&lt;/KEYWORD&gt;&lt;KEYWORD&gt;DNA Mutational Analysis&lt;/KEYWORD&gt;&lt;KEYWORD&gt;Fragile X Mental Retardation Protein&lt;/KEYWORD&gt;&lt;KEYWORD&gt;*Genetic Predisposition to Disease&lt;/KEYWORD&gt;&lt;KEYWORD&gt;Haplotypes&lt;/KEYWORD&gt;&lt;KEYWORD&gt;Heterozygote&lt;/KEYWORD&gt;&lt;KEYWORD&gt;Homozygote&lt;/KEYWORD&gt;&lt;KEYWORD&gt;Humans&lt;/KEYWORD&gt;&lt;KEYWORD&gt;Linkage Disequilibrium&lt;/KEYWORD&gt;&lt;KEYWORD&gt;Lymphocytes/metabolism&lt;/KEYWORD&gt;&lt;KEYWORD&gt;Nerve Tissue Proteins/*genetics/metabolism&lt;/KEYWORD&gt;&lt;KEYWORD&gt;Polymerase Chain Reaction&lt;/KEYWORD&gt;&lt;KEYWORD&gt;Polymorphism, Genetic&lt;/KEYWORD&gt;&lt;KEYWORD&gt;RNA-Binding Proteins/*genetics/metabolism&lt;/KEYWORD&gt;&lt;/KEYWORDS&gt;&lt;URL&gt;http://www.ncbi.nlm.nih.gov/entrez/query.fcgi?cmd=Retrieve&amp;amp;db=PubMed&amp;amp;dopt=Citation&amp;amp;list_uids=15879417&lt;/URL&gt;&lt;/MDL&gt;&lt;/Cite&gt;&lt;/EndNote&gt;</w:instrText>
            </w:r>
            <w:r>
              <w:rPr/>
            </w:r>
            <w:r>
              <w:rPr/>
              <w:fldChar w:fldCharType="separate"/>
            </w:r>
            <w:r>
              <w:rPr/>
              <w:t>[10]</w:t>
            </w:r>
            <w:r/>
            <w:r>
              <w:rPr/>
              <w:fldChar w:fldCharType="end"/>
            </w:r>
            <w:r>
              <w:rPr/>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Haplotype of CY-In1-4A/T,</w:t>
            </w:r>
            <w:r>
              <w:rPr>
                <w:vertAlign w:val="superscript"/>
              </w:rPr>
              <w:t xml:space="preserve"> </w:t>
            </w:r>
            <w:r>
              <w:rPr/>
              <w:t>CY-In1-8T/C, CY-In1-9G/A, CY-In1-10A/G, IVS3+20G/A, and c.2061C/T</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RT-PCR</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ATGAGC haplotype increased CYFIP2 expression level in lymphocytes</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oguchi&lt;/Author&gt;&lt;Year&gt;2005&lt;/Year&gt;&lt;RecNum&gt;184&lt;/RecNum&gt;&lt;MDL&gt;&lt;REFERENCE_TYPE&gt;0&lt;/REFERENCE_TYPE&gt;&lt;ACCESSION_NUMBER&gt;15879417&lt;/ACCESSION_NUMBER&gt;&lt;VOLUME&gt;172&lt;/VOLUME&gt;&lt;NUMBER&gt;2&lt;/NUMBER&gt;&lt;YEAR&gt;2005&lt;/YEAR&gt;&lt;DATE&gt;Jul 15&lt;/DATE&gt;&lt;TITLE&gt;Positional identification of an asthma susceptibility gene on human chromosome 5q33&lt;/TITLE&gt;&lt;PAGES&gt;183-8&lt;/PAGES&gt;&lt;AUTHOR_ADDRESS&gt;Department of Medical Genetics, Graduate School of Comprehensive Human Sciences, University of Tsukuba, 1-1-1 Tennoudai, Tsukuba, Ibaraki-ken, 305-8577, Japan. enoguchi@md.tsukuba.ac.jp&lt;/AUTHOR_ADDRESS&gt;&lt;AUTHORS&gt;&lt;AUTHOR&gt;Noguchi, E.&lt;/AUTHOR&gt;&lt;AUTHOR&gt;Yokouchi, Y.&lt;/AUTHOR&gt;&lt;AUTHOR&gt;Zhang, J.&lt;/AUTHOR&gt;&lt;AUTHOR&gt;Shibuya, K.&lt;/AUTHOR&gt;&lt;AUTHOR&gt;Shibuya, A.&lt;/AUTHOR&gt;&lt;AUTHOR&gt;Bannai, M.&lt;/AUTHOR&gt;&lt;AUTHOR&gt;Tokunaga, K.&lt;/AUTHOR&gt;&lt;AUTHOR&gt;Doi, H.&lt;/AUTHOR&gt;&lt;AUTHOR&gt;Tamari, M.&lt;/AUTHOR&gt;&lt;AUTHOR&gt;Shimizu, M.&lt;/AUTHOR&gt;&lt;AUTHOR&gt;Shirakawa, T.&lt;/AUTHOR&gt;&lt;AUTHOR&gt;Shibasaki, M.&lt;/AUTHOR&gt;&lt;AUTHOR&gt;Ichikawa, K.&lt;/AUTHOR&gt;&lt;AUTHOR&gt;Arinami, T.&lt;/AUTHOR&gt;&lt;/AUTHORS&gt;&lt;SECONDARY_TITLE&gt;Am J Respir Crit Care Med&lt;/SECONDARY_TITLE&gt;&lt;KEYWORDS&gt;&lt;KEYWORD&gt;Asian Continental Ancestry Group/*genetics&lt;/KEYWORD&gt;&lt;KEYWORD&gt;Asthma/*genetics&lt;/KEYWORD&gt;&lt;KEYWORD&gt;Child&lt;/KEYWORD&gt;&lt;KEYWORD&gt;Chromosome Mapping&lt;/KEYWORD&gt;&lt;KEYWORD&gt;*Chromosomes, Human, Pair 5&lt;/KEYWORD&gt;&lt;KEYWORD&gt;Computer Systems&lt;/KEYWORD&gt;&lt;KEYWORD&gt;Cytoplasm/metabolism&lt;/KEYWORD&gt;&lt;KEYWORD&gt;DNA Mutational Analysis&lt;/KEYWORD&gt;&lt;KEYWORD&gt;Fragile X Mental Retardation Protein&lt;/KEYWORD&gt;&lt;KEYWORD&gt;*Genetic Predisposition to Disease&lt;/KEYWORD&gt;&lt;KEYWORD&gt;Haplotypes&lt;/KEYWORD&gt;&lt;KEYWORD&gt;Heterozygote&lt;/KEYWORD&gt;&lt;KEYWORD&gt;Homozygote&lt;/KEYWORD&gt;&lt;KEYWORD&gt;Humans&lt;/KEYWORD&gt;&lt;KEYWORD&gt;Linkage Disequilibrium&lt;/KEYWORD&gt;&lt;KEYWORD&gt;Lymphocytes/metabolism&lt;/KEYWORD&gt;&lt;KEYWORD&gt;Nerve Tissue Proteins/*genetics/metabolism&lt;/KEYWORD&gt;&lt;KEYWORD&gt;Polymerase Chain Reaction&lt;/KEYWORD&gt;&lt;KEYWORD&gt;Polymorphism, Genetic&lt;/KEYWORD&gt;&lt;KEYWORD&gt;RNA-Binding Proteins/*genetics/metabolism&lt;/KEYWORD&gt;&lt;/KEYWORDS&gt;&lt;URL&gt;http://www.ncbi.nlm.nih.gov/entrez/query.fcgi?cmd=Retrieve&amp;amp;db=PubMed&amp;amp;dopt=Citation&amp;amp;list_uids=15879417&lt;/URL&gt;&lt;/MDL&gt;&lt;/Cite&gt;&lt;/EndNote&gt;</w:instrText>
            </w:r>
            <w:r>
              <w:rPr/>
            </w:r>
            <w:r>
              <w:rPr/>
              <w:fldChar w:fldCharType="separate"/>
            </w:r>
            <w:r>
              <w:rPr/>
              <w:t>[10]</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IL17F</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6p12</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12744</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rs763780</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Comparison of the recombinant wild-type and mutant IL-17F proteins</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H161R variant</w:t>
            </w:r>
            <w:r>
              <w:rPr>
                <w:rFonts w:cs="Verdana" w:ascii="Verdana" w:hAnsi="Verdana"/>
                <w:sz w:val="19"/>
                <w:szCs w:val="19"/>
              </w:rPr>
              <w:t xml:space="preserve"> </w:t>
            </w:r>
            <w:r>
              <w:rPr/>
              <w:t>lacked the ability to activate the mitogen-activated protein kinase pathway, cytokine production, and chemokine production in bronchial epithelial cells</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awaguchi&lt;/Author&gt;&lt;Year&gt;2006&lt;/Year&gt;&lt;RecNum&gt;94&lt;/RecNum&gt;&lt;MDL&gt;&lt;REFERENCE_TYPE&gt;0&lt;/REFERENCE_TYPE&gt;&lt;ACCESSION_NUMBER&gt;16630936&lt;/ACCESSION_NUMBER&gt;&lt;VOLUME&gt;117&lt;/VOLUME&gt;&lt;NUMBER&gt;4&lt;/NUMBER&gt;&lt;YEAR&gt;2006&lt;/YEAR&gt;&lt;DATE&gt;Apr&lt;/DATE&gt;&lt;TITLE&gt;IL-17F sequence variant (His161Arg) is associated with protection against asthma and antagonizes wild-type IL-17F activity&lt;/TITLE&gt;&lt;PAGES&gt;795-801&lt;/PAGES&gt;&lt;AUTHOR_ADDRESS&gt;First Department of Internal Medicine, Showa University School of Medicine, Tokyo, Japan.&lt;/AUTHOR_ADDRESS&gt;&lt;AUTHORS&gt;&lt;AUTHOR&gt;Kawaguchi, M.&lt;/AUTHOR&gt;&lt;AUTHOR&gt;Takahashi, D.&lt;/AUTHOR&gt;&lt;AUTHOR&gt;Hizawa, N.&lt;/AUTHOR&gt;&lt;AUTHOR&gt;Suzuki, S.&lt;/AUTHOR&gt;&lt;AUTHOR&gt;Matsukura, S.&lt;/AUTHOR&gt;&lt;AUTHOR&gt;Kokubu, F.&lt;/AUTHOR&gt;&lt;AUTHOR&gt;Maeda, Y.&lt;/AUTHOR&gt;&lt;AUTHOR&gt;Fukui, Y.&lt;/AUTHOR&gt;&lt;AUTHOR&gt;Konno, S.&lt;/AUTHOR&gt;&lt;AUTHOR&gt;Huang, S. K.&lt;/AUTHOR&gt;&lt;AUTHOR&gt;Nishimura, M.&lt;/AUTHOR&gt;&lt;AUTHOR&gt;Adachi, M.&lt;/AUTHOR&gt;&lt;/AUTHORS&gt;&lt;SECONDARY_TITLE&gt;J Allergy Clin Immunol&lt;/SECONDARY_TITLE&gt;&lt;KEYWORDS&gt;&lt;KEYWORD&gt;Adolescent&lt;/KEYWORD&gt;&lt;KEYWORD&gt;Adult&lt;/KEYWORD&gt;&lt;KEYWORD&gt;Aged&lt;/KEYWORD&gt;&lt;KEYWORD&gt;Amino Acid Substitution&lt;/KEYWORD&gt;&lt;KEYWORD&gt;Asthma/etiology/*genetics/*immunology&lt;/KEYWORD&gt;&lt;KEYWORD&gt;Case-Control Studies&lt;/KEYWORD&gt;&lt;KEYWORD&gt;Female&lt;/KEYWORD&gt;&lt;KEYWORD&gt;Gene Frequency&lt;/KEYWORD&gt;&lt;KEYWORD&gt;Haplotypes&lt;/KEYWORD&gt;&lt;KEYWORD&gt;Homozygote&lt;/KEYWORD&gt;&lt;KEYWORD&gt;Humans&lt;/KEYWORD&gt;&lt;KEYWORD&gt;Interleukin-17/antagonists &amp;amp; inhibitors/*genetics/*physiology&lt;/KEYWORD&gt;&lt;KEYWORD&gt;Japan&lt;/KEYWORD&gt;&lt;KEYWORD&gt;MAP Kinase Signaling System&lt;/KEYWORD&gt;&lt;KEYWORD&gt;Male&lt;/KEYWORD&gt;&lt;KEYWORD&gt;Middle Aged&lt;/KEYWORD&gt;&lt;KEYWORD&gt;Polymorphism, Single Nucleotide&lt;/KEYWORD&gt;&lt;KEYWORD&gt;Recombinant Proteins/genetics/metabolism&lt;/KEYWORD&gt;&lt;KEYWORD&gt;Variation (Genetics)&lt;/KEYWORD&gt;&lt;/KEYWORDS&gt;&lt;/MDL&gt;&lt;/Cite&gt;&lt;/EndNote&gt;</w:instrText>
            </w:r>
            <w:r>
              <w:rPr/>
            </w:r>
            <w:r>
              <w:rPr/>
              <w:fldChar w:fldCharType="separate"/>
            </w:r>
            <w:r>
              <w:rPr/>
              <w:t>[11]</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CRTH2</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1q12-q13.3</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1251</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Haplotypes of G1544C and G1651A</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Transcriptional pulsing experiments</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1544G-1651G haplotype had higher level of reporter mRNA stability</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uang&lt;/Author&gt;&lt;Year&gt;2004&lt;/Year&gt;&lt;RecNum&gt;185&lt;/RecNum&gt;&lt;MDL&gt;&lt;REFERENCE_TYPE&gt;0&lt;/REFERENCE_TYPE&gt;&lt;ACCESSION_NUMBER&gt;15345705&lt;/ACCESSION_NUMBER&gt;&lt;VOLUME&gt;13&lt;/VOLUME&gt;&lt;NUMBER&gt;21&lt;/NUMBER&gt;&lt;YEAR&gt;2004&lt;/YEAR&gt;&lt;DATE&gt;Nov 1&lt;/DATE&gt;&lt;TITLE&gt;Sequence variants of the gene encoding chemoattractant receptor expressed on Th2 cells (CRTH2) are associated with asthma and differentially influence mRNA stability&lt;/TITLE&gt;&lt;PAGES&gt;2691-7&lt;/PAGES&gt;&lt;AUTHOR_ADDRESS&gt;The Division of Allergy, Asthma and Rheumatology, Department of Pediatrics, Chang Gung Children&amp;apos;s Hospital, Taoyuan, Taiwan.&lt;/AUTHOR_ADDRESS&gt;&lt;AUTHORS&gt;&lt;AUTHOR&gt;Huang, J. L.&lt;/AUTHOR&gt;&lt;AUTHOR&gt;Gao, P. S.&lt;/AUTHOR&gt;&lt;AUTHOR&gt;Mathias, R. A.&lt;/AUTHOR&gt;&lt;AUTHOR&gt;Yao, T. C.&lt;/AUTHOR&gt;&lt;AUTHOR&gt;Chen, L. C.&lt;/AUTHOR&gt;&lt;AUTHOR&gt;Kuo, M. L.&lt;/AUTHOR&gt;&lt;AUTHOR&gt;Hsu, S. C.&lt;/AUTHOR&gt;&lt;AUTHOR&gt;Plunkett, B.&lt;/AUTHOR&gt;&lt;AUTHOR&gt;Togias, A.&lt;/AUTHOR&gt;&lt;AUTHOR&gt;Barnes, K. C.&lt;/AUTHOR&gt;&lt;AUTHOR&gt;Stellato, C.&lt;/AUTHOR&gt;&lt;AUTHOR&gt;Beaty, T. H.&lt;/AUTHOR&gt;&lt;AUTHOR&gt;Huang, S. K.&lt;/AUTHOR&gt;&lt;/AUTHORS&gt;&lt;SECONDARY_TITLE&gt;Hum Mol Genet&lt;/SECONDARY_TITLE&gt;&lt;KEYWORDS&gt;&lt;KEYWORD&gt;3&amp;apos; Untranslated Regions&lt;/KEYWORD&gt;&lt;KEYWORD&gt;African Americans/ethnology/genetics&lt;/KEYWORD&gt;&lt;KEYWORD&gt;Alleles&lt;/KEYWORD&gt;&lt;KEYWORD&gt;Animals&lt;/KEYWORD&gt;&lt;KEYWORD&gt;Asian Continental Ancestry Group&lt;/KEYWORD&gt;&lt;KEYWORD&gt;Asthma/ethnology/*genetics&lt;/KEYWORD&gt;&lt;KEYWORD&gt;Case-Control Studies&lt;/KEYWORD&gt;&lt;KEYWORD&gt;Child&lt;/KEYWORD&gt;&lt;KEYWORD&gt;Child, Preschool&lt;/KEYWORD&gt;&lt;KEYWORD&gt;Chromosomes, Human, Pair 11&lt;/KEYWORD&gt;&lt;KEYWORD&gt;Female&lt;/KEYWORD&gt;&lt;KEYWORD&gt;Genetics, Population&lt;/KEYWORD&gt;&lt;KEYWORD&gt;Haplotypes&lt;/KEYWORD&gt;&lt;KEYWORD&gt;Humans&lt;/KEYWORD&gt;&lt;KEYWORD&gt;Immunoglobulin E/blood&lt;/KEYWORD&gt;&lt;KEYWORD&gt;Linkage (Genetics)&lt;/KEYWORD&gt;&lt;KEYWORD&gt;Linkage Disequilibrium&lt;/KEYWORD&gt;&lt;KEYWORD&gt;Male&lt;/KEYWORD&gt;&lt;KEYWORD&gt;Mice&lt;/KEYWORD&gt;&lt;KEYWORD&gt;NIH 3T3 Cells&lt;/KEYWORD&gt;&lt;KEYWORD&gt;Polymorphism, Single-Stranded Conformational&lt;/KEYWORD&gt;&lt;KEYWORD&gt;RNA, Messenger/*metabolism&lt;/KEYWORD&gt;&lt;KEYWORD&gt;Receptors, Immunologic/*genetics&lt;/KEYWORD&gt;&lt;KEYWORD&gt;Receptors, Prostaglandin/*genetics&lt;/KEYWORD&gt;&lt;KEYWORD&gt;Risk Factors&lt;/KEYWORD&gt;&lt;KEYWORD&gt;Sequence Analysis, DNA&lt;/KEYWORD&gt;&lt;KEYWORD&gt;Th2 Cells/*metabolism&lt;/KEYWORD&gt;&lt;KEYWORD&gt;*Variation (Genetics)&lt;/KEYWORD&gt;&lt;/KEYWORDS&gt;&lt;URL&gt;http://www.ncbi.nlm.nih.gov/entrez/query.fcgi?cmd=Retrieve&amp;amp;db=PubMed&amp;amp;dopt=Citation&amp;amp;list_uids=15345705&lt;/URL&gt;&lt;/MDL&gt;&lt;/Cite&gt;&lt;/EndNote&gt;</w:instrText>
            </w:r>
            <w:r>
              <w:rPr/>
            </w:r>
            <w:r>
              <w:rPr/>
              <w:fldChar w:fldCharType="separate"/>
            </w:r>
            <w:r>
              <w:rPr/>
              <w:t>[12]</w:t>
            </w:r>
            <w:r/>
            <w:r>
              <w:rPr/>
              <w:fldChar w:fldCharType="end"/>
            </w:r>
            <w:r>
              <w:rPr/>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CYSLTR2</w:t>
            </w:r>
          </w:p>
        </w:tc>
        <w:tc>
          <w:tcPr>
            <w:tcW w:w="158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13q14.12-q21.1</w:t>
            </w:r>
          </w:p>
        </w:tc>
        <w:tc>
          <w:tcPr>
            <w:tcW w:w="93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57105</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IVS2-37A/G</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Luciferase reporter gene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 xml:space="preserve">G allele has </w:t>
            </w:r>
            <w:r>
              <w:rPr>
                <w:color w:val="000000"/>
              </w:rPr>
              <w:t>had</w:t>
            </w:r>
            <w:r>
              <w:rPr>
                <w:rFonts w:cs="Verdana" w:ascii="Verdana" w:hAnsi="Verdana"/>
                <w:color w:val="000000"/>
              </w:rPr>
              <w:t xml:space="preserve"> </w:t>
            </w:r>
            <w:r>
              <w:rPr>
                <w:color w:val="000000"/>
              </w:rPr>
              <w:t>higher transcriptional activity</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Fukai&lt;/Author&gt;&lt;Year&gt;2004&lt;/Year&gt;&lt;RecNum&gt;47&lt;/RecNum&gt;&lt;MDL&gt;&lt;REFERENCE_TYPE&gt;0&lt;/REFERENCE_TYPE&gt;&lt;TITLE&gt;Association between a polymorphism in cysteinyl leukotriene receptor 2 on chromosome 13q14 and atopic asthma&lt;/TITLE&gt;&lt;AUTHORS&gt;&lt;AUTHOR&gt;Fukai, H.&lt;/AUTHOR&gt;&lt;AUTHOR&gt;Ogasawara, Y.&lt;/AUTHOR&gt;&lt;AUTHOR&gt;Migita, O.&lt;/AUTHOR&gt;&lt;AUTHOR&gt;Koga, M.&lt;/AUTHOR&gt;&lt;AUTHOR&gt;Ichikawa, K.&lt;/AUTHOR&gt;&lt;AUTHOR&gt;Shibasaki, M.&lt;/AUTHOR&gt;&lt;AUTHOR&gt;Arinami, T.&lt;/AUTHOR&gt;&lt;AUTHOR&gt;Noguchi, E.&lt;/AUTHOR&gt;&lt;/AUTHORS&gt;&lt;KEYWORDS&gt;&lt;KEYWORD&gt;5&amp;apos; Untranslated Regions&lt;/KEYWORD&gt;&lt;KEYWORD&gt;Amino Acid Sequence&lt;/KEYWORD&gt;&lt;KEYWORD&gt;Asthma/*genetics&lt;/KEYWORD&gt;&lt;KEYWORD&gt;Base Sequence&lt;/KEYWORD&gt;&lt;KEYWORD&gt;Child&lt;/KEYWORD&gt;&lt;KEYWORD&gt;Chromosomes, Human, Pair 13/*genetics&lt;/KEYWORD&gt;&lt;KEYWORD&gt;DNA, Complementary/genetics&lt;/KEYWORD&gt;&lt;KEYWORD&gt;Exons&lt;/KEYWORD&gt;&lt;KEYWORD&gt;Gene Expression&lt;/KEYWORD&gt;&lt;KEYWORD&gt;Humans&lt;/KEYWORD&gt;&lt;KEYWORD&gt;Japan&lt;/KEYWORD&gt;&lt;KEYWORD&gt;Linkage Disequilibrium&lt;/KEYWORD&gt;&lt;KEYWORD&gt;Membrane Proteins/*genetics&lt;/KEYWORD&gt;&lt;KEYWORD&gt;Molecular Sequence Data&lt;/KEYWORD&gt;&lt;KEYWORD&gt;*Polymorphism, Genetic&lt;/KEYWORD&gt;&lt;KEYWORD&gt;Polymorphism, Single Nucleotide&lt;/KEYWORD&gt;&lt;KEYWORD&gt;Promoter Regions (Genetics)&lt;/KEYWORD&gt;&lt;KEYWORD&gt;Receptors, Leukotriene/*genetics&lt;/KEYWORD&gt;&lt;KEYWORD&gt;Research Support, Non-U.S. Gov&amp;apos;t&lt;/KEYWORD&gt;&lt;KEYWORD&gt;Tissue Distribution&lt;/KEYWORD&gt;&lt;/KEYWORDS&gt;&lt;SECONDARY_TITLE&gt;Pharmacogenetics&lt;/SECONDARY_TITLE&gt;&lt;YEAR&gt;2004&lt;/YEAR&gt;&lt;VOLUME&gt;14&lt;/VOLUME&gt;&lt;NUMBER&gt;10&lt;/NUMBER&gt;&lt;PAGES&gt;683-90.&lt;/PAGES&gt;&lt;/MDL&gt;&lt;/Cite&gt;&lt;/EndNote&gt;</w:instrText>
            </w:r>
            <w:r>
              <w:rPr/>
            </w:r>
            <w:r>
              <w:rPr/>
              <w:fldChar w:fldCharType="separate"/>
            </w:r>
            <w:r>
              <w:rPr/>
              <w:t>[13]</w:t>
            </w:r>
            <w:r/>
            <w:r>
              <w:rPr/>
              <w:fldChar w:fldCharType="end"/>
            </w:r>
            <w:r>
              <w:rPr/>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601A&gt;G</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Calcium mobilization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 xml:space="preserve">G allele decreased the </w:t>
            </w:r>
            <w:r>
              <w:rPr>
                <w:color w:val="000000"/>
              </w:rPr>
              <w:t>potency of LTD</w:t>
            </w:r>
            <w:r>
              <w:rPr>
                <w:color w:val="000000"/>
                <w:vertAlign w:val="subscript"/>
              </w:rPr>
              <w:t>4</w:t>
            </w:r>
            <w:r>
              <w:rPr>
                <w:rFonts w:cs="Verdana" w:ascii="Verdana" w:hAnsi="Verdana"/>
                <w:color w:val="000000"/>
              </w:rPr>
              <w:t xml:space="preserve"> </w:t>
            </w:r>
            <w:r>
              <w:rPr/>
              <w:t xml:space="preserve"> </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illai&lt;/Author&gt;&lt;Year&gt;2004&lt;/Year&gt;&lt;RecNum&gt;46&lt;/RecNum&gt;&lt;MDL&gt;&lt;REFERENCE_TYPE&gt;0&lt;/REFERENCE_TYPE&gt;&lt;TITLE&gt;A coding polymorphism in the CYSLT2 receptor with reduced affinity to LTD4 is associated with asthma&lt;/TITLE&gt;&lt;AUTHORS&gt;&lt;AUTHOR&gt;Pillai, S. G.&lt;/AUTHOR&gt;&lt;AUTHOR&gt;Cousens, D. J.&lt;/AUTHOR&gt;&lt;AUTHOR&gt;Barnes, A. A.&lt;/AUTHOR&gt;&lt;AUTHOR&gt;Buckley, P. T.&lt;/AUTHOR&gt;&lt;AUTHOR&gt;Chiano, M. N.&lt;/AUTHOR&gt;&lt;AUTHOR&gt;Hosking, L. K.&lt;/AUTHOR&gt;&lt;AUTHOR&gt;Cameron, L. A.&lt;/AUTHOR&gt;&lt;AUTHOR&gt;Fling, M. E.&lt;/AUTHOR&gt;&lt;AUTHOR&gt;Foley, J. J.&lt;/AUTHOR&gt;&lt;AUTHOR&gt;Green, A.&lt;/AUTHOR&gt;&lt;AUTHOR&gt;Sarau, H. M.&lt;/AUTHOR&gt;&lt;AUTHOR&gt;Schmidt, D. B.&lt;/AUTHOR&gt;&lt;AUTHOR&gt;Sprankle, C. S.&lt;/AUTHOR&gt;&lt;AUTHOR&gt;Blumenthal, M. N.&lt;/AUTHOR&gt;&lt;AUTHOR&gt;Vestbo, J.&lt;/AUTHOR&gt;&lt;AUTHOR&gt;Kennedy-Wilson, K.&lt;/AUTHOR&gt;&lt;AUTHOR&gt;Wixted, W. E.&lt;/AUTHOR&gt;&lt;AUTHOR&gt;Wagner, M. J.&lt;/AUTHOR&gt;&lt;AUTHOR&gt;Anderson, W. H.&lt;/AUTHOR&gt;&lt;AUTHOR&gt;Ignar, D. M.&lt;/AUTHOR&gt;&lt;/AUTHORS&gt;&lt;KEYWORDS&gt;&lt;KEYWORD&gt;Adolescent&lt;/KEYWORD&gt;&lt;KEYWORD&gt;Adult&lt;/KEYWORD&gt;&lt;KEYWORD&gt;Alleles&lt;/KEYWORD&gt;&lt;KEYWORD&gt;Asthma/*genetics&lt;/KEYWORD&gt;&lt;KEYWORD&gt;Cell Line&lt;/KEYWORD&gt;&lt;KEYWORD&gt;Child&lt;/KEYWORD&gt;&lt;KEYWORD&gt;Child, Preschool&lt;/KEYWORD&gt;&lt;KEYWORD&gt;Cloning, Molecular&lt;/KEYWORD&gt;&lt;KEYWORD&gt;Family Health&lt;/KEYWORD&gt;&lt;KEYWORD&gt;Genotype&lt;/KEYWORD&gt;&lt;KEYWORD&gt;Humans&lt;/KEYWORD&gt;&lt;KEYWORD&gt;Leukotriene D4/*genetics&lt;/KEYWORD&gt;&lt;KEYWORD&gt;Leukotrienes/metabolism&lt;/KEYWORD&gt;&lt;KEYWORD&gt;Linkage Disequilibrium&lt;/KEYWORD&gt;&lt;KEYWORD&gt;Membrane Proteins/*genetics&lt;/KEYWORD&gt;&lt;KEYWORD&gt;Middle Aged&lt;/KEYWORD&gt;&lt;KEYWORD&gt;Phenotype&lt;/KEYWORD&gt;&lt;KEYWORD&gt;*Polymorphism, Genetic&lt;/KEYWORD&gt;&lt;KEYWORD&gt;Receptors, Leukotriene/*genetics&lt;/KEYWORD&gt;&lt;KEYWORD&gt;Variation (Genetics)&lt;/KEYWORD&gt;&lt;/KEYWORDS&gt;&lt;SECONDARY_TITLE&gt;Pharmacogenetics&lt;/SECONDARY_TITLE&gt;&lt;YEAR&gt;2004&lt;/YEAR&gt;&lt;VOLUME&gt;14&lt;/VOLUME&gt;&lt;NUMBER&gt;9&lt;/NUMBER&gt;&lt;PAGES&gt;627-33.&lt;/PAGES&gt;&lt;/MDL&gt;&lt;/Cite&gt;&lt;/EndNote&gt;</w:instrText>
            </w:r>
            <w:r>
              <w:rPr/>
            </w:r>
            <w:r>
              <w:rPr/>
              <w:fldChar w:fldCharType="separate"/>
            </w:r>
            <w:r>
              <w:rPr/>
              <w:t>[14]</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ECP</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4q24-q3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6037</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393C/T</w:t>
            </w:r>
          </w:p>
        </w:tc>
        <w:tc>
          <w:tcPr>
            <w:tcW w:w="2443"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 xml:space="preserve">Luciferase reporter gene assay, </w:t>
            </w:r>
          </w:p>
          <w:p>
            <w:pPr>
              <w:pStyle w:val="Normal"/>
              <w:rPr>
                <w:lang w:val="es-NI"/>
              </w:rPr>
            </w:pPr>
            <w:r>
              <w:rPr>
                <w:lang w:val="es-NI"/>
              </w:rPr>
              <w:t>EMS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393T allele had lower promoter activity</w:t>
            </w:r>
          </w:p>
          <w:p>
            <w:pPr>
              <w:pStyle w:val="Normal"/>
              <w:rPr/>
            </w:pPr>
            <w:r>
              <w:rPr/>
              <w:t>-393T allele eliminated this C/EBP binding site</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oguchi&lt;/Author&gt;&lt;Year&gt;2003&lt;/Year&gt;&lt;RecNum&gt;171&lt;/RecNum&gt;&lt;MDL&gt;&lt;REFERENCE_TYPE&gt;0&lt;/REFERENCE_TYPE&gt;&lt;ACCESSION_NUMBER&gt;12524255&lt;/ACCESSION_NUMBER&gt;&lt;VOLUME&gt;167&lt;/VOLUME&gt;&lt;NUMBER&gt;2&lt;/NUMBER&gt;&lt;YEAR&gt;2003&lt;/YEAR&gt;&lt;DATE&gt;Jan 15&lt;/DATE&gt;&lt;TITLE&gt;The promoter polymorphism in the eosinophil cationic protein gene and its influence on the serum eosinophil cationic protein level&lt;/TITLE&gt;&lt;PAGES&gt;180-4&lt;/PAGES&gt;&lt;AUTHOR_ADDRESS&gt;Department of Medical Genetics, Institute of Basic Medical Sciences, University of Tsukuba, Japan. enoguchi@md.tsukuba.ac.jp&lt;/AUTHOR_ADDRESS&gt;&lt;AUTHORS&gt;&lt;AUTHOR&gt;Noguchi, E.&lt;/AUTHOR&gt;&lt;AUTHOR&gt;Iwama, A.&lt;/AUTHOR&gt;&lt;AUTHOR&gt;Takeda, K.&lt;/AUTHOR&gt;&lt;AUTHOR&gt;Takeda, T.&lt;/AUTHOR&gt;&lt;AUTHOR&gt;Kamioka, M.&lt;/AUTHOR&gt;&lt;AUTHOR&gt;Ichikawa, K.&lt;/AUTHOR&gt;&lt;AUTHOR&gt;Akiba, T.&lt;/AUTHOR&gt;&lt;AUTHOR&gt;Arinami, T.&lt;/AUTHOR&gt;&lt;AUTHOR&gt;Shibasaki, M.&lt;/AUTHOR&gt;&lt;/AUTHORS&gt;&lt;SECONDARY_TITLE&gt;Am J Respir Crit Care Med&lt;/SECONDARY_TITLE&gt;&lt;KEYWORDS&gt;&lt;KEYWORD&gt;Adolescent&lt;/KEYWORD&gt;&lt;KEYWORD&gt;Asthma/epidemiology/*genetics&lt;/KEYWORD&gt;&lt;KEYWORD&gt;Base Sequence&lt;/KEYWORD&gt;&lt;KEYWORD&gt;Blood Proteins/*analysis/*genetics&lt;/KEYWORD&gt;&lt;KEYWORD&gt;Bronchoalveolar Lavage Fluid&lt;/KEYWORD&gt;&lt;KEYWORD&gt;Child&lt;/KEYWORD&gt;&lt;KEYWORD&gt;Child, Preschool&lt;/KEYWORD&gt;&lt;KEYWORD&gt;Cohort Studies&lt;/KEYWORD&gt;&lt;KEYWORD&gt;Eosinophil Granule Proteins&lt;/KEYWORD&gt;&lt;KEYWORD&gt;Female&lt;/KEYWORD&gt;&lt;KEYWORD&gt;*Genetic Predisposition to Disease&lt;/KEYWORD&gt;&lt;KEYWORD&gt;Genetic Screening&lt;/KEYWORD&gt;&lt;KEYWORD&gt;Humans&lt;/KEYWORD&gt;&lt;KEYWORD&gt;Japan/epidemiology&lt;/KEYWORD&gt;&lt;KEYWORD&gt;Male&lt;/KEYWORD&gt;&lt;KEYWORD&gt;Molecular Sequence Data&lt;/KEYWORD&gt;&lt;KEYWORD&gt;Mutation&lt;/KEYWORD&gt;&lt;KEYWORD&gt;Polymerase Chain Reaction&lt;/KEYWORD&gt;&lt;KEYWORD&gt;*Polymorphism, Genetic&lt;/KEYWORD&gt;&lt;KEYWORD&gt;*Promoter Regions (Genetics)&lt;/KEYWORD&gt;&lt;KEYWORD&gt;*Ribonucleases&lt;/KEYWORD&gt;&lt;KEYWORD&gt;Sensitivity and Specificity&lt;/KEYWORD&gt;&lt;KEYWORD&gt;Variation (Genetics)&lt;/KEYWORD&gt;&lt;/KEYWORDS&gt;&lt;URL&gt;http://www.ncbi.nlm.nih.gov/entrez/query.fcgi?cmd=Retrieve&amp;amp;db=PubMed&amp;amp;dopt=Citation&amp;amp;list_uids=12524255&lt;/URL&gt;&lt;/MDL&gt;&lt;/Cite&gt;&lt;/EndNote&gt;</w:instrText>
            </w:r>
            <w:r>
              <w:rPr/>
            </w:r>
            <w:r>
              <w:rPr/>
              <w:fldChar w:fldCharType="separate"/>
            </w:r>
            <w:r>
              <w:rPr/>
              <w:t>[15]</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PTGDR</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4q22.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5729</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Haplotype of T-549C, C-441T, T–197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Luciferase reporter gene assay</w:t>
            </w:r>
          </w:p>
          <w:p>
            <w:pPr>
              <w:pStyle w:val="Normal"/>
              <w:rPr>
                <w:lang w:val="es-NI"/>
              </w:rPr>
            </w:pPr>
            <w:r>
              <w:rPr>
                <w:lang w:val="es-NI"/>
              </w:rPr>
            </w:r>
          </w:p>
          <w:p>
            <w:pPr>
              <w:pStyle w:val="Normal"/>
              <w:rPr>
                <w:lang w:val="es-NI"/>
              </w:rPr>
            </w:pPr>
            <w:r>
              <w:rPr>
                <w:lang w:val="es-NI"/>
              </w:rPr>
            </w:r>
          </w:p>
          <w:p>
            <w:pPr>
              <w:pStyle w:val="Normal"/>
              <w:rPr>
                <w:lang w:val="es-NI"/>
              </w:rPr>
            </w:pPr>
            <w:r>
              <w:rPr>
                <w:lang w:val="es-NI"/>
              </w:rPr>
              <w:t>EMS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The TCT haplotype had lower reporter activity, and CCC haplotype</w:t>
            </w:r>
            <w:r>
              <w:rPr>
                <w:vertAlign w:val="superscript"/>
              </w:rPr>
              <w:t xml:space="preserve"> </w:t>
            </w:r>
            <w:r>
              <w:rPr/>
              <w:t>had higher reporter activity</w:t>
            </w:r>
          </w:p>
          <w:p>
            <w:pPr>
              <w:pStyle w:val="Normal"/>
              <w:rPr/>
            </w:pPr>
            <w:r>
              <w:rPr/>
              <w:t>C allele of T-549C bound GATA1, GATA2 and GATA3; C allele of C-441T eliminated C/EBP</w:t>
            </w:r>
            <w:r>
              <w:rPr/>
              <w:drawing>
                <wp:inline distT="0" distB="0" distL="0" distR="0">
                  <wp:extent cx="65405" cy="133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41" t="-270" r="-541" b="-270"/>
                          <a:stretch>
                            <a:fillRect/>
                          </a:stretch>
                        </pic:blipFill>
                        <pic:spPr bwMode="auto">
                          <a:xfrm>
                            <a:off x="0" y="0"/>
                            <a:ext cx="65405" cy="133985"/>
                          </a:xfrm>
                          <a:prstGeom prst="rect">
                            <a:avLst/>
                          </a:prstGeom>
                        </pic:spPr>
                      </pic:pic>
                    </a:graphicData>
                  </a:graphic>
                </wp:inline>
              </w:drawing>
            </w:r>
            <w:r>
              <w:rPr/>
              <w:t xml:space="preserve"> binding site; T allele of  T–197C bound an additional DNA-binding</w:t>
            </w:r>
            <w:r>
              <w:rPr>
                <w:vertAlign w:val="superscript"/>
              </w:rPr>
              <w:t xml:space="preserve"> </w:t>
            </w:r>
            <w:r>
              <w:rPr/>
              <w:t>protei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Oguma&lt;/Author&gt;&lt;Year&gt;2004&lt;/Year&gt;&lt;RecNum&gt;10&lt;/RecNum&gt;&lt;MDL&gt;&lt;REFERENCE_TYPE&gt;0&lt;/REFERENCE_TYPE&gt;&lt;TITLE&gt;Role of prostanoid DP receptor variants in susceptibility to asthma&lt;/TITLE&gt;&lt;AUTHORS&gt;&lt;AUTHOR&gt;Oguma, T.&lt;/AUTHOR&gt;&lt;AUTHOR&gt;Palmer, L. J.&lt;/AUTHOR&gt;&lt;AUTHOR&gt;Birben, E.&lt;/AUTHOR&gt;&lt;AUTHOR&gt;Sonna, L. A.&lt;/AUTHOR&gt;&lt;AUTHOR&gt;Asano, K.&lt;/AUTHOR&gt;&lt;AUTHOR&gt;Lilly, C. M.&lt;/AUTHOR&gt;&lt;/AUTHORS&gt;&lt;KEYWORDS&gt;&lt;KEYWORD&gt;Adult&lt;/KEYWORD&gt;&lt;KEYWORD&gt;African Continental Ancestry Group/genetics&lt;/KEYWORD&gt;&lt;KEYWORD&gt;Asthma/ethnology/*genetics&lt;/KEYWORD&gt;&lt;KEYWORD&gt;DNA-Binding Proteins/genetics&lt;/KEYWORD&gt;&lt;KEYWORD&gt;European Continental Ancestry Group/genetics&lt;/KEYWORD&gt;&lt;KEYWORD&gt;Female&lt;/KEYWORD&gt;&lt;KEYWORD&gt;Gene Frequency&lt;/KEYWORD&gt;&lt;KEYWORD&gt;*Genetic Predisposition to Disease/ethnology&lt;/KEYWORD&gt;&lt;KEYWORD&gt;Genotype&lt;/KEYWORD&gt;&lt;KEYWORD&gt;Haplotypes&lt;/KEYWORD&gt;&lt;KEYWORD&gt;Humans&lt;/KEYWORD&gt;&lt;KEYWORD&gt;Male&lt;/KEYWORD&gt;&lt;KEYWORD&gt;Polymorphism, Single Nucleotide&lt;/KEYWORD&gt;&lt;KEYWORD&gt;Receptors, Prostaglandin/*genetics&lt;/KEYWORD&gt;&lt;KEYWORD&gt;Research Support, Non-U.S. Gov&amp;apos;t&lt;/KEYWORD&gt;&lt;KEYWORD&gt;Research Support, U.S. Gov&amp;apos;t, P.H.S.&lt;/KEYWORD&gt;&lt;KEYWORD&gt;Sequence Analysis, DNA&lt;/KEYWORD&gt;&lt;KEYWORD&gt;Transcription, Genetic&lt;/KEYWORD&gt;&lt;/KEYWORDS&gt;&lt;SECONDARY_TITLE&gt;N Engl J Med&lt;/SECONDARY_TITLE&gt;&lt;YEAR&gt;2004&lt;/YEAR&gt;&lt;VOLUME&gt;351&lt;/VOLUME&gt;&lt;NUMBER&gt;17&lt;/NUMBER&gt;&lt;PAGES&gt;1752-63.&lt;/PAGES&gt;&lt;/MDL&gt;&lt;/Cite&gt;&lt;/EndNote&gt;</w:instrText>
            </w:r>
            <w:r>
              <w:rPr/>
            </w:r>
            <w:r>
              <w:rPr/>
              <w:fldChar w:fldCharType="separate"/>
            </w:r>
            <w:r>
              <w:rPr/>
              <w:t>[16]</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EP2</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4q22</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5732</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uS5</w:t>
            </w:r>
          </w:p>
        </w:tc>
        <w:tc>
          <w:tcPr>
            <w:tcW w:w="2443"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Luciferase reporter gene assay</w:t>
            </w:r>
          </w:p>
          <w:p>
            <w:pPr>
              <w:pStyle w:val="Normal"/>
              <w:rPr>
                <w:lang w:val="es-NI"/>
              </w:rPr>
            </w:pPr>
            <w:r>
              <w:rPr>
                <w:lang w:val="es-NI"/>
              </w:rPr>
            </w:r>
          </w:p>
          <w:p>
            <w:pPr>
              <w:pStyle w:val="Normal"/>
              <w:rPr>
                <w:lang w:val="es-NI"/>
              </w:rPr>
            </w:pPr>
            <w:r>
              <w:rPr>
                <w:lang w:val="es-NI"/>
              </w:rPr>
            </w:r>
          </w:p>
          <w:p>
            <w:pPr>
              <w:pStyle w:val="Normal"/>
              <w:rPr>
                <w:lang w:val="es-NI"/>
              </w:rPr>
            </w:pPr>
            <w:r>
              <w:rPr>
                <w:lang w:val="es-NI"/>
              </w:rPr>
              <w:t>EMS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A allele showed greater suppressive effects on reporter</w:t>
            </w:r>
            <w:r>
              <w:rPr>
                <w:vertAlign w:val="superscript"/>
              </w:rPr>
              <w:t xml:space="preserve"> </w:t>
            </w:r>
            <w:r>
              <w:rPr/>
              <w:t>gene transcription</w:t>
            </w:r>
          </w:p>
          <w:p>
            <w:pPr>
              <w:pStyle w:val="Normal"/>
              <w:rPr/>
            </w:pPr>
            <w:r>
              <w:rPr/>
            </w:r>
          </w:p>
          <w:p>
            <w:pPr>
              <w:pStyle w:val="Normal"/>
              <w:rPr/>
            </w:pPr>
            <w:r>
              <w:rPr/>
              <w:t>A allele had higher binding intensity than G allele</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Jinnai&lt;/Author&gt;&lt;Year&gt;2004&lt;/Year&gt;&lt;RecNum&gt;186&lt;/RecNum&gt;&lt;MDL&gt;&lt;REFERENCE_TYPE&gt;0&lt;/REFERENCE_TYPE&gt;&lt;ACCESSION_NUMBER&gt;15496426&lt;/ACCESSION_NUMBER&gt;&lt;VOLUME&gt;13&lt;/VOLUME&gt;&lt;NUMBER&gt;24&lt;/NUMBER&gt;&lt;YEAR&gt;2004&lt;/YEAR&gt;&lt;DATE&gt;Dec 15&lt;/DATE&gt;&lt;TITLE&gt;Polymorphisms in the prostaglandin E2 receptor subtype 2 gene confer susceptibility to aspirin-intolerant asthma: a candidate gene approach&lt;/TITLE&gt;&lt;PAGES&gt;3203-17&lt;/PAGES&gt;&lt;AUTHOR_ADDRESS&gt;Division of Genetic Diagnosis, The Institute of Medical Science, The University of Tokyo, Tokyo, Japan.&lt;/AUTHOR_ADDRESS&gt;&lt;AUTHORS&gt;&lt;AUTHOR&gt;Jinnai, N.&lt;/AUTHOR&gt;&lt;AUTHOR&gt;Sakagami, T.&lt;/AUTHOR&gt;&lt;AUTHOR&gt;Sekigawa, T.&lt;/AUTHOR&gt;&lt;AUTHOR&gt;Kakihara, M.&lt;/AUTHOR&gt;&lt;AUTHOR&gt;Nakajima, T.&lt;/AUTHOR&gt;&lt;AUTHOR&gt;Yoshida, K.&lt;/AUTHOR&gt;&lt;AUTHOR&gt;Goto, S.&lt;/AUTHOR&gt;&lt;AUTHOR&gt;Hasegawa, T.&lt;/AUTHOR&gt;&lt;AUTHOR&gt;Koshino, T.&lt;/AUTHOR&gt;&lt;AUTHOR&gt;Hasegawa, Y.&lt;/AUTHOR&gt;&lt;AUTHOR&gt;Inoue, H.&lt;/AUTHOR&gt;&lt;AUTHOR&gt;Suzuki, N.&lt;/AUTHOR&gt;&lt;AUTHOR&gt;Sano, Y.&lt;/AUTHOR&gt;&lt;AUTHOR&gt;Inoue, I.&lt;/AUTHOR&gt;&lt;/AUTHORS&gt;&lt;SECONDARY_TITLE&gt;Hum Mol Genet&lt;/SECONDARY_TITLE&gt;&lt;KEYWORDS&gt;&lt;KEYWORD&gt;Aspirin/metabolism&lt;/KEYWORD&gt;&lt;KEYWORD&gt;Asthma/*genetics/metabolism&lt;/KEYWORD&gt;&lt;KEYWORD&gt;Electrophoresis, Polyacrylamide Gel&lt;/KEYWORD&gt;&lt;KEYWORD&gt;Electrophoretic Mobility Shift Assay&lt;/KEYWORD&gt;&lt;KEYWORD&gt;Gene Expression Regulation/physiology&lt;/KEYWORD&gt;&lt;KEYWORD&gt;*Genetic Predisposition to Disease&lt;/KEYWORD&gt;&lt;KEYWORD&gt;Hela Cells&lt;/KEYWORD&gt;&lt;KEYWORD&gt;Humans&lt;/KEYWORD&gt;&lt;KEYWORD&gt;*Polymorphism, Single Nucleotide&lt;/KEYWORD&gt;&lt;KEYWORD&gt;Receptors, Prostaglandin/*genetics&lt;/KEYWORD&gt;&lt;/KEYWORDS&gt;&lt;URL&gt;http://www.ncbi.nlm.nih.gov/entrez/query.fcgi?cmd=Retrieve&amp;amp;db=PubMed&amp;amp;dopt=Citation&amp;amp;list_uids=15496426&lt;/URL&gt;&lt;/MDL&gt;&lt;/Cite&gt;&lt;/EndNote&gt;</w:instrText>
            </w:r>
            <w:r>
              <w:rPr/>
            </w:r>
            <w:r>
              <w:rPr/>
              <w:fldChar w:fldCharType="separate"/>
            </w:r>
            <w:r>
              <w:rPr/>
              <w:t>[17]</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IL16</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5q26.3</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3603</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w:t>
            </w:r>
            <w:r>
              <w:rPr/>
              <w:t>295 T/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Luciferase reporter gene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C allele had higher promoter activity</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urkart&lt;/Author&gt;&lt;Year&gt;2006&lt;/Year&gt;&lt;RecNum&gt;174&lt;/RecNum&gt;&lt;MDL&gt;&lt;REFERENCE_TYPE&gt;0&lt;/REFERENCE_TYPE&gt;&lt;ACCESSION_NUMBER&gt;16387589&lt;/ACCESSION_NUMBER&gt;&lt;VOLUME&gt;117&lt;/VOLUME&gt;&lt;NUMBER&gt;1&lt;/NUMBER&gt;&lt;YEAR&gt;2006&lt;/YEAR&gt;&lt;DATE&gt;Jan&lt;/DATE&gt;&lt;TITLE&gt;Association of asthma with a functional promoter polymorphism in the IL16 gene&lt;/TITLE&gt;&lt;PAGES&gt;86-91&lt;/PAGES&gt;&lt;AUTHOR_ADDRESS&gt;Department of Medicine, Boston University School of Medicine, Boston, MA 02118, USA.&lt;/AUTHOR_ADDRESS&gt;&lt;AUTHORS&gt;&lt;AUTHOR&gt;Burkart, K. M.&lt;/AUTHOR&gt;&lt;AUTHOR&gt;Barton, S. J.&lt;/AUTHOR&gt;&lt;AUTHOR&gt;Holloway, J. W.&lt;/AUTHOR&gt;&lt;AUTHOR&gt;Yang, I. A.&lt;/AUTHOR&gt;&lt;AUTHOR&gt;Cakebread, J. A.&lt;/AUTHOR&gt;&lt;AUTHOR&gt;Cruikshank, W.&lt;/AUTHOR&gt;&lt;AUTHOR&gt;Little, F.&lt;/AUTHOR&gt;&lt;AUTHOR&gt;Jin, X.&lt;/AUTHOR&gt;&lt;AUTHOR&gt;Farrer, L. A.&lt;/AUTHOR&gt;&lt;AUTHOR&gt;Clough, J. B.&lt;/AUTHOR&gt;&lt;AUTHOR&gt;Keith, T. P.&lt;/AUTHOR&gt;&lt;AUTHOR&gt;Holgate, S.&lt;/AUTHOR&gt;&lt;AUTHOR&gt;Center, D. M.&lt;/AUTHOR&gt;&lt;AUTHOR&gt;O&amp;apos;Connor, G. T.&lt;/AUTHOR&gt;&lt;/AUTHORS&gt;&lt;SECONDARY_TITLE&gt;J Allergy Clin Immunol&lt;/SECONDARY_TITLE&gt;&lt;KEYWORDS&gt;&lt;KEYWORD&gt;Adolescent&lt;/KEYWORD&gt;&lt;KEYWORD&gt;Adult&lt;/KEYWORD&gt;&lt;KEYWORD&gt;Asthma/*genetics&lt;/KEYWORD&gt;&lt;KEYWORD&gt;Case-Control Studies&lt;/KEYWORD&gt;&lt;KEYWORD&gt;Child&lt;/KEYWORD&gt;&lt;KEYWORD&gt;Female&lt;/KEYWORD&gt;&lt;KEYWORD&gt;Humans&lt;/KEYWORD&gt;&lt;KEYWORD&gt;Interleukin-16/*genetics&lt;/KEYWORD&gt;&lt;KEYWORD&gt;Male&lt;/KEYWORD&gt;&lt;KEYWORD&gt;Odds Ratio&lt;/KEYWORD&gt;&lt;KEYWORD&gt;*Polymorphism, Single Nucleotide&lt;/KEYWORD&gt;&lt;KEYWORD&gt;*Promoter Regions (Genetics)&lt;/KEYWORD&gt;&lt;KEYWORD&gt;Transfection&lt;/KEYWORD&gt;&lt;/KEYWORDS&gt;&lt;URL&gt;http://www.ncbi.nlm.nih.gov/entrez/query.fcgi?cmd=Retrieve&amp;amp;db=PubMed&amp;amp;dopt=Citation&amp;amp;list_uids=16387589&lt;/URL&gt;&lt;/MDL&gt;&lt;/Cite&gt;&lt;/EndNote&gt;</w:instrText>
            </w:r>
            <w:r>
              <w:rPr/>
            </w:r>
            <w:r>
              <w:rPr/>
              <w:fldChar w:fldCharType="separate"/>
            </w:r>
            <w:r>
              <w:rPr/>
              <w:t>[18]</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SOCS1</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6p13.13</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8651</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1478CA&gt;del</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Luciferase reporter gene assay</w:t>
            </w:r>
          </w:p>
          <w:p>
            <w:pPr>
              <w:pStyle w:val="Normal"/>
              <w:rPr/>
            </w:pPr>
            <w:r>
              <w:rPr/>
            </w:r>
          </w:p>
          <w:p>
            <w:pPr>
              <w:pStyle w:val="Normal"/>
              <w:rPr/>
            </w:pPr>
            <w:r>
              <w:rPr/>
              <w:t>Protein expression and phosphor-STAT1 in nasal fibroblasts</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1478del enhanced the transcriptional level of SOCS1</w:t>
            </w:r>
          </w:p>
          <w:p>
            <w:pPr>
              <w:pStyle w:val="Normal"/>
              <w:rPr/>
            </w:pPr>
            <w:r>
              <w:rPr/>
            </w:r>
          </w:p>
          <w:p>
            <w:pPr>
              <w:pStyle w:val="Normal"/>
              <w:rPr/>
            </w:pPr>
            <w:r>
              <w:rPr/>
              <w:t>-1478del induced higher levels of protein expression of SOCS1 and lower phosphorylation of STAT1 stimulated with IFN-beta</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rada&lt;/Author&gt;&lt;Year&gt;2007&lt;/Year&gt;&lt;RecNum&gt;175&lt;/RecNum&gt;&lt;MDL&gt;&lt;REFERENCE_TYPE&gt;0&lt;/REFERENCE_TYPE&gt;&lt;ACCESSION_NUMBER&gt;17099141&lt;/ACCESSION_NUMBER&gt;&lt;VOLUME&gt;36&lt;/VOLUME&gt;&lt;NUMBER&gt;4&lt;/NUMBER&gt;&lt;YEAR&gt;2007&lt;/YEAR&gt;&lt;DATE&gt;Apr&lt;/DATE&gt;&lt;TITLE&gt;Functional polymorphism in the suppressor of cytokine signaling 1 gene associated with adult asthma&lt;/TITLE&gt;&lt;PAGES&gt;491-6&lt;/PAGES&gt;&lt;AUTHOR_ADDRESS&gt;Laboratory for Genetics of Allergic Diseases, SNP Research Center, Institute of Physical and Chemical Research (RIKEN), 1-7-22 Suehiro, Tsurumi-ku, Yokohama, Kanagawa 230-0045, Japan.&lt;/AUTHOR_ADDRESS&gt;&lt;AUTHORS&gt;&lt;AUTHOR&gt;Harada, M.&lt;/AUTHOR&gt;&lt;AUTHOR&gt;Nakashima, K.&lt;/AUTHOR&gt;&lt;AUTHOR&gt;Hirota, T.&lt;/AUTHOR&gt;&lt;AUTHOR&gt;Shimizu, M.&lt;/AUTHOR&gt;&lt;AUTHOR&gt;Doi, S.&lt;/AUTHOR&gt;&lt;AUTHOR&gt;Fujita, K.&lt;/AUTHOR&gt;&lt;AUTHOR&gt;Shirakawa, T.&lt;/AUTHOR&gt;&lt;AUTHOR&gt;Enomoto, T.&lt;/AUTHOR&gt;&lt;AUTHOR&gt;Yoshikawa, M.&lt;/AUTHOR&gt;&lt;AUTHOR&gt;Moriyama, H.&lt;/AUTHOR&gt;&lt;AUTHOR&gt;Matsumoto, K.&lt;/AUTHOR&gt;&lt;AUTHOR&gt;Saito, H.&lt;/AUTHOR&gt;&lt;AUTHOR&gt;Suzuki, Y.&lt;/AUTHOR&gt;&lt;AUTHOR&gt;Nakamura, Y.&lt;/AUTHOR&gt;&lt;AUTHOR&gt;Tamari, M.&lt;/AUTHOR&gt;&lt;/AUTHORS&gt;&lt;SECONDARY_TITLE&gt;Am J Respir Cell Mol Biol&lt;/SECONDARY_TITLE&gt;&lt;KEYWORDS&gt;&lt;KEYWORD&gt;Adult&lt;/KEYWORD&gt;&lt;KEYWORD&gt;Aged&lt;/KEYWORD&gt;&lt;KEYWORD&gt;Asthma/*genetics&lt;/KEYWORD&gt;&lt;KEYWORD&gt;Chromosome Mapping&lt;/KEYWORD&gt;&lt;KEYWORD&gt;Disease Susceptibility&lt;/KEYWORD&gt;&lt;KEYWORD&gt;Female&lt;/KEYWORD&gt;&lt;KEYWORD&gt;Gene Frequency&lt;/KEYWORD&gt;&lt;KEYWORD&gt;Genes, Reporter&lt;/KEYWORD&gt;&lt;KEYWORD&gt;Haplotypes&lt;/KEYWORD&gt;&lt;KEYWORD&gt;Humans&lt;/KEYWORD&gt;&lt;KEYWORD&gt;*Linkage Disequilibrium&lt;/KEYWORD&gt;&lt;KEYWORD&gt;Male&lt;/KEYWORD&gt;&lt;KEYWORD&gt;Middle Aged&lt;/KEYWORD&gt;&lt;KEYWORD&gt;*Polymorphism, Genetic&lt;/KEYWORD&gt;&lt;KEYWORD&gt;Polymorphism, Single Nucleotide&lt;/KEYWORD&gt;&lt;KEYWORD&gt;Promoter Regions (Genetics)&lt;/KEYWORD&gt;&lt;KEYWORD&gt;Suppressor of Cytokine Signaling Proteins/*genetics&lt;/KEYWORD&gt;&lt;KEYWORD&gt;Transfection&lt;/KEYWORD&gt;&lt;/KEYWORDS&gt;&lt;URL&gt;http://www.ncbi.nlm.nih.gov/entrez/query.fcgi?cmd=Retrieve&amp;amp;db=PubMed&amp;amp;dopt=Citation&amp;amp;list_uids=17099141&lt;/URL&gt;&lt;/MDL&gt;&lt;/Cite&gt;&lt;/EndNote&gt;</w:instrText>
            </w:r>
            <w:r>
              <w:rPr/>
            </w:r>
            <w:r>
              <w:rPr/>
              <w:fldChar w:fldCharType="separate"/>
            </w:r>
            <w:r>
              <w:rPr/>
              <w:t>[19]</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TBX21</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17q21.32</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30009</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1993T/C</w:t>
            </w:r>
          </w:p>
        </w:tc>
        <w:tc>
          <w:tcPr>
            <w:tcW w:w="2443"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Luciferase reporter gene assay</w:t>
            </w:r>
          </w:p>
          <w:p>
            <w:pPr>
              <w:pStyle w:val="Normal"/>
              <w:rPr>
                <w:lang w:val="es-NI"/>
              </w:rPr>
            </w:pPr>
            <w:r>
              <w:rPr>
                <w:lang w:val="es-NI"/>
              </w:rPr>
            </w:r>
          </w:p>
          <w:p>
            <w:pPr>
              <w:pStyle w:val="Normal"/>
              <w:rPr>
                <w:lang w:val="es-NI"/>
              </w:rPr>
            </w:pPr>
            <w:r>
              <w:rPr>
                <w:lang w:val="es-NI"/>
              </w:rPr>
              <w:t>EMS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1993C allele had higher promoter activity</w:t>
            </w:r>
          </w:p>
          <w:p>
            <w:pPr>
              <w:pStyle w:val="Normal"/>
              <w:rPr/>
            </w:pPr>
            <w:r>
              <w:rPr/>
            </w:r>
          </w:p>
          <w:p>
            <w:pPr>
              <w:pStyle w:val="Normal"/>
              <w:rPr/>
            </w:pPr>
            <w:r>
              <w:rPr/>
              <w:t>-1993C allele increased the affinity for an unknown nuclear protei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kahoshi&lt;/Author&gt;&lt;Year&gt;2005&lt;/Year&gt;&lt;RecNum&gt;187&lt;/RecNum&gt;&lt;MDL&gt;&lt;REFERENCE_TYPE&gt;0&lt;/REFERENCE_TYPE&gt;&lt;ACCESSION_NUMBER&gt;15806396&lt;/ACCESSION_NUMBER&gt;&lt;VOLUME&gt;117&lt;/VOLUME&gt;&lt;NUMBER&gt;1&lt;/NUMBER&gt;&lt;YEAR&gt;2005&lt;/YEAR&gt;&lt;DATE&gt;Jun&lt;/DATE&gt;&lt;TITLE&gt;Functional promoter polymorphism in the TBX21 gene associated with aspirin-induced asthma&lt;/TITLE&gt;&lt;PAGES&gt;16-26&lt;/PAGES&gt;&lt;AUTHOR_ADDRESS&gt;Laboratory for Genetics of Allergic Diseases, SNP Research Center, RIKEN Yokohama Institute, Institute of Physical and Chemical Research (RIKEN), Tsurumi-ku, Kanagawa, Japan.&lt;/AUTHOR_ADDRESS&gt;&lt;AUTHORS&gt;&lt;AUTHOR&gt;Akahoshi, M.&lt;/AUTHOR&gt;&lt;AUTHOR&gt;Obara, K.&lt;/AUTHOR&gt;&lt;AUTHOR&gt;Hirota, T.&lt;/AUTHOR&gt;&lt;AUTHOR&gt;Matsuda, A.&lt;/AUTHOR&gt;&lt;AUTHOR&gt;Hasegawa, K.&lt;/AUTHOR&gt;&lt;AUTHOR&gt;Takahashi, N.&lt;/AUTHOR&gt;&lt;AUTHOR&gt;Shimizu, M.&lt;/AUTHOR&gt;&lt;AUTHOR&gt;Nakashima, K.&lt;/AUTHOR&gt;&lt;AUTHOR&gt;Cheng, L.&lt;/AUTHOR&gt;&lt;AUTHOR&gt;Doi, S.&lt;/AUTHOR&gt;&lt;AUTHOR&gt;Fujiwara, H.&lt;/AUTHOR&gt;&lt;AUTHOR&gt;Miyatake, A.&lt;/AUTHOR&gt;&lt;AUTHOR&gt;Fujita, K.&lt;/AUTHOR&gt;&lt;AUTHOR&gt;Higashi, N.&lt;/AUTHOR&gt;&lt;AUTHOR&gt;Taniguchi, M.&lt;/AUTHOR&gt;&lt;AUTHOR&gt;Enomoto, T.&lt;/AUTHOR&gt;&lt;AUTHOR&gt;Mao, X. Q.&lt;/AUTHOR&gt;&lt;AUTHOR&gt;Nakashima, H.&lt;/AUTHOR&gt;&lt;AUTHOR&gt;Adra, C. N.&lt;/AUTHOR&gt;&lt;AUTHOR&gt;Nakamura, Y.&lt;/AUTHOR&gt;&lt;AUTHOR&gt;Tamari, M.&lt;/AUTHOR&gt;&lt;AUTHOR&gt;Shirakawa, T.&lt;/AUTHOR&gt;&lt;/AUTHORS&gt;&lt;SECONDARY_TITLE&gt;Hum Genet&lt;/SECONDARY_TITLE&gt;&lt;KEYWORDS&gt;&lt;KEYWORD&gt;Adolescent&lt;/KEYWORD&gt;&lt;KEYWORD&gt;Anti-Inflammatory Agents, Non-Steroidal/*adverse&lt;/KEYWORD&gt;&lt;KEYWORD&gt;effects/immunology/therapeutic use&lt;/KEYWORD&gt;&lt;KEYWORD&gt;Aspirin/*adverse effects/immunology/therapeutic use&lt;/KEYWORD&gt;&lt;KEYWORD&gt;Asthma/*chemically induced/*genetics&lt;/KEYWORD&gt;&lt;KEYWORD&gt;Binding Sites&lt;/KEYWORD&gt;&lt;KEYWORD&gt;Child&lt;/KEYWORD&gt;&lt;KEYWORD&gt;Child, Preschool&lt;/KEYWORD&gt;&lt;KEYWORD&gt;Chromosomes, Human, Pair 17&lt;/KEYWORD&gt;&lt;KEYWORD&gt;Drug Hypersensitivity/genetics&lt;/KEYWORD&gt;&lt;KEYWORD&gt;Female&lt;/KEYWORD&gt;&lt;KEYWORD&gt;Genetic Predisposition to Disease&lt;/KEYWORD&gt;&lt;KEYWORD&gt;Humans&lt;/KEYWORD&gt;&lt;KEYWORD&gt;Interferon Type II/immunology&lt;/KEYWORD&gt;&lt;KEYWORD&gt;Japan&lt;/KEYWORD&gt;&lt;KEYWORD&gt;Male&lt;/KEYWORD&gt;&lt;KEYWORD&gt;Phenotype&lt;/KEYWORD&gt;&lt;KEYWORD&gt;*Polymorphism, Single Nucleotide&lt;/KEYWORD&gt;&lt;KEYWORD&gt;Promoter Regions (Genetics)/genetics&lt;/KEYWORD&gt;&lt;KEYWORD&gt;Risk Factors&lt;/KEYWORD&gt;&lt;KEYWORD&gt;T-Box Domain Proteins/*genetics/immunology&lt;/KEYWORD&gt;&lt;KEYWORD&gt;Th2 Cells/immunology&lt;/KEYWORD&gt;&lt;KEYWORD&gt;Transcription Factors/immunology&lt;/KEYWORD&gt;&lt;KEYWORD&gt;Transcription, Genetic&lt;/KEYWORD&gt;&lt;/KEYWORDS&gt;&lt;URL&gt;http://www.ncbi.nlm.nih.gov/entrez/query.fcgi?cmd=Retrieve&amp;amp;db=PubMed&amp;amp;dopt=Citation&amp;amp;list_uids=15806396&lt;/URL&gt;&lt;/MDL&gt;&lt;/Cite&gt;&lt;/EndNote&gt;</w:instrText>
            </w:r>
            <w:r>
              <w:rPr/>
            </w:r>
            <w:r>
              <w:rPr/>
              <w:fldChar w:fldCharType="separate"/>
            </w:r>
            <w:r>
              <w:rPr/>
              <w:t>[20]</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MMP9</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20q11.2-q13.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4318</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w:t>
            </w:r>
            <w:r>
              <w:rPr/>
              <w:t>1590C&gt;T</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Luciferase reporter gene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w:t>
            </w:r>
            <w:r>
              <w:rPr/>
              <w:t>1590T allele had higher promoter activity</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akashima&lt;/Author&gt;&lt;Year&gt;2006&lt;/Year&gt;&lt;RecNum&gt;178&lt;/RecNum&gt;&lt;MDL&gt;&lt;REFERENCE_TYPE&gt;0&lt;/REFERENCE_TYPE&gt;&lt;ACCESSION_NUMBER&gt;16631427&lt;/ACCESSION_NUMBER&gt;&lt;VOLUME&gt;344&lt;/VOLUME&gt;&lt;NUMBER&gt;1&lt;/NUMBER&gt;&lt;YEAR&gt;2006&lt;/YEAR&gt;&lt;DATE&gt;May 26&lt;/DATE&gt;&lt;TITLE&gt;A functional polymorphism in MMP-9 is associated with childhood atopic asthma&lt;/TITLE&gt;&lt;PAGES&gt;300-7&lt;/PAGES&gt;&lt;AUTHOR_ADDRESS&gt;Laboratory for Genetics of Allergic Diseases, SNP Research Center, The Institute of Physical and Chemical Research (RIKEN), Kanagawa 230-0045, Japan.&lt;/AUTHOR_ADDRESS&gt;&lt;AUTHORS&gt;&lt;AUTHOR&gt;Nakashima, K.&lt;/AUTHOR&gt;&lt;AUTHOR&gt;Hirota, T.&lt;/AUTHOR&gt;&lt;AUTHOR&gt;Obara, K.&lt;/AUTHOR&gt;&lt;AUTHOR&gt;Shimizu, M.&lt;/AUTHOR&gt;&lt;AUTHOR&gt;Doi, S.&lt;/AUTHOR&gt;&lt;AUTHOR&gt;Fujita, K.&lt;/AUTHOR&gt;&lt;AUTHOR&gt;Shirakawa, T.&lt;/AUTHOR&gt;&lt;AUTHOR&gt;Enomoto, T.&lt;/AUTHOR&gt;&lt;AUTHOR&gt;Yoshihara, S.&lt;/AUTHOR&gt;&lt;AUTHOR&gt;Ebisawa, M.&lt;/AUTHOR&gt;&lt;AUTHOR&gt;Matsumoto, K.&lt;/AUTHOR&gt;&lt;AUTHOR&gt;Saito, H.&lt;/AUTHOR&gt;&lt;AUTHOR&gt;Suzuki, Y.&lt;/AUTHOR&gt;&lt;AUTHOR&gt;Nakamura, Y.&lt;/AUTHOR&gt;&lt;AUTHOR&gt;Tamari, M.&lt;/AUTHOR&gt;&lt;/AUTHORS&gt;&lt;SECONDARY_TITLE&gt;Biochem Biophys Res Commun&lt;/SECONDARY_TITLE&gt;&lt;KEYWORDS&gt;&lt;KEYWORD&gt;5&amp;apos; Flanking Region&lt;/KEYWORD&gt;&lt;KEYWORD&gt;Adolescent&lt;/KEYWORD&gt;&lt;KEYWORD&gt;Asthma/*genetics&lt;/KEYWORD&gt;&lt;KEYWORD&gt;Child&lt;/KEYWORD&gt;&lt;KEYWORD&gt;Child, Preschool&lt;/KEYWORD&gt;&lt;KEYWORD&gt;Female&lt;/KEYWORD&gt;&lt;KEYWORD&gt;Gene Expression&lt;/KEYWORD&gt;&lt;KEYWORD&gt;Gene Frequency&lt;/KEYWORD&gt;&lt;KEYWORD&gt;*Genetic Predisposition to Disease&lt;/KEYWORD&gt;&lt;KEYWORD&gt;Haplotypes&lt;/KEYWORD&gt;&lt;KEYWORD&gt;Humans&lt;/KEYWORD&gt;&lt;KEYWORD&gt;Luciferases/analysis/genetics&lt;/KEYWORD&gt;&lt;KEYWORD&gt;Lung/cytology/metabolism&lt;/KEYWORD&gt;&lt;KEYWORD&gt;Male&lt;/KEYWORD&gt;&lt;KEYWORD&gt;Matrix Metalloproteinase 9/*genetics&lt;/KEYWORD&gt;&lt;KEYWORD&gt;*Polymorphism, Genetic&lt;/KEYWORD&gt;&lt;KEYWORD&gt;*Polymorphism, Single Nucleotide&lt;/KEYWORD&gt;&lt;KEYWORD&gt;Promoter Regions (Genetics)&lt;/KEYWORD&gt;&lt;KEYWORD&gt;Respiratory Mucosa/metabolism&lt;/KEYWORD&gt;&lt;KEYWORD&gt;Up-Regulation&lt;/KEYWORD&gt;&lt;/KEYWORDS&gt;&lt;URL&gt;http://www.ncbi.nlm.nih.gov/entrez/query.fcgi?cmd=Retrieve&amp;amp;db=PubMed&amp;amp;dopt=Citation&amp;amp;list_uids=16631427&lt;/URL&gt;&lt;/MDL&gt;&lt;/Cite&gt;&lt;/EndNote&gt;</w:instrText>
            </w:r>
            <w:r>
              <w:rPr/>
            </w:r>
            <w:r>
              <w:rPr/>
              <w:fldChar w:fldCharType="separate"/>
            </w:r>
            <w:r>
              <w:rPr/>
              <w:t>[21]</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 xml:space="preserve">CD40 </w:t>
            </w:r>
          </w:p>
        </w:tc>
        <w:tc>
          <w:tcPr>
            <w:tcW w:w="1589"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20q12-q13.2</w:t>
            </w:r>
          </w:p>
        </w:tc>
        <w:tc>
          <w:tcPr>
            <w:tcW w:w="93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t>958</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1C&gt;T</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EGFP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T allele affected the efficiency of CD40 translation and led to differential expression of CD40 protein</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rk&lt;/Author&gt;&lt;Year&gt;2007&lt;/Year&gt;&lt;RecNum&gt;179&lt;/RecNum&gt;&lt;MDL&gt;&lt;REFERENCE_TYPE&gt;0&lt;/REFERENCE_TYPE&gt;&lt;ACCESSION_NUMBER&gt;17255560&lt;/ACCESSION_NUMBER&gt;&lt;VOLUME&gt;175&lt;/VOLUME&gt;&lt;NUMBER&gt;8&lt;/NUMBER&gt;&lt;YEAR&gt;2007&lt;/YEAR&gt;&lt;DATE&gt;Apr 15&lt;/DATE&gt;&lt;TITLE&gt;Association analysis of CD40 polymorphisms with asthma and the level of serum total IgE&lt;/TITLE&gt;&lt;PAGES&gt;775-82&lt;/PAGES&gt;&lt;AUTHOR_ADDRESS&gt;Genome Research Center for Allergy and Respiratory Diseases, Soonchunhyang University Hospital, Jung Dong, Wonmi Ku, Bucheon, Gyeonggi Do, Republic of Korea.&lt;/AUTHOR_ADDRESS&gt;&lt;AUTHORS&gt;&lt;AUTHOR&gt;Park, J. H.&lt;/AUTHOR&gt;&lt;AUTHOR&gt;Chang, H. S.&lt;/AUTHOR&gt;&lt;AUTHOR&gt;Park, C. S.&lt;/AUTHOR&gt;&lt;AUTHOR&gt;Jang, A. S.&lt;/AUTHOR&gt;&lt;AUTHOR&gt;Park, B. L.&lt;/AUTHOR&gt;&lt;AUTHOR&gt;Rhim, T. Y.&lt;/AUTHOR&gt;&lt;AUTHOR&gt;Uh, S. T.&lt;/AUTHOR&gt;&lt;AUTHOR&gt;Kim, Y. H.&lt;/AUTHOR&gt;&lt;AUTHOR&gt;Chung, I. Y.&lt;/AUTHOR&gt;&lt;AUTHOR&gt;Shin, H. D.&lt;/AUTHOR&gt;&lt;/AUTHORS&gt;&lt;SECONDARY_TITLE&gt;Am J Respir Crit Care Med&lt;/SECONDARY_TITLE&gt;&lt;KEYWORDS&gt;&lt;KEYWORD&gt;Adult&lt;/KEYWORD&gt;&lt;KEYWORD&gt;Antigens, CD40/*genetics&lt;/KEYWORD&gt;&lt;KEYWORD&gt;Asian Continental Ancestry Group/*genetics&lt;/KEYWORD&gt;&lt;KEYWORD&gt;Asthma/*blood/*genetics&lt;/KEYWORD&gt;&lt;KEYWORD&gt;Case-Control Studies&lt;/KEYWORD&gt;&lt;KEYWORD&gt;Cohort Studies&lt;/KEYWORD&gt;&lt;KEYWORD&gt;Female&lt;/KEYWORD&gt;&lt;KEYWORD&gt;Genotype&lt;/KEYWORD&gt;&lt;KEYWORD&gt;Humans&lt;/KEYWORD&gt;&lt;KEYWORD&gt;Immunoglobulin E/*blood&lt;/KEYWORD&gt;&lt;KEYWORD&gt;Korea&lt;/KEYWORD&gt;&lt;KEYWORD&gt;Male&lt;/KEYWORD&gt;&lt;KEYWORD&gt;Polymorphism, Single Nucleotide/*genetics&lt;/KEYWORD&gt;&lt;KEYWORD&gt;Risk Assessment&lt;/KEYWORD&gt;&lt;/KEYWORDS&gt;&lt;URL&gt;http://www.ncbi.nlm.nih.gov/entrez/query.fcgi?cmd=Retrieve&amp;amp;db=PubMed&amp;amp;dopt=Citation&amp;amp;list_uids=17255560&lt;/URL&gt;&lt;/MDL&gt;&lt;/Cite&gt;&lt;/EndNote&gt;</w:instrText>
            </w:r>
            <w:r>
              <w:rPr/>
            </w:r>
            <w:r>
              <w:rPr/>
              <w:fldChar w:fldCharType="separate"/>
            </w:r>
            <w:r>
              <w:rPr/>
              <w:t>[22]</w:t>
            </w:r>
            <w:r/>
            <w:r>
              <w:rPr/>
              <w:fldChar w:fldCharType="end"/>
            </w:r>
            <w:r>
              <w:rPr/>
            </w:r>
          </w:p>
        </w:tc>
      </w:tr>
      <w:tr>
        <w:trPr>
          <w:trHeight w:val="287"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GSTT1</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22q11.23</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2952</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Null allele</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Absence of the GSTT1 enzyme</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sch-Andersen&lt;/Author&gt;&lt;Year&gt;2004&lt;/Year&gt;&lt;RecNum&gt;182&lt;/RecNum&gt;&lt;MDL&gt;&lt;REFERENCE_TYPE&gt;0&lt;/REFERENCE_TYPE&gt;&lt;ACCESSION_NUMBER&gt;15300848&lt;/ACCESSION_NUMBER&gt;&lt;VOLUME&gt;24&lt;/VOLUME&gt;&lt;NUMBER&gt;3&lt;/NUMBER&gt;&lt;YEAR&gt;2004&lt;/YEAR&gt;&lt;DATE&gt;Sep&lt;/DATE&gt;&lt;TITLE&gt;Possible gene dosage effect of glutathione-S-transferases on atopic asthma: using real-time PCR for quantification of GSTM1 and GSTT1 gene copy numbers&lt;/TITLE&gt;&lt;PAGES&gt;208-14&lt;/PAGES&gt;&lt;AUTHOR_ADDRESS&gt;Department of Clinical Biochemistry and Genetics, Odense University Hospital, University of Southern Denmark, Odense, Denmark. charlotte.b.andersen@ouh.fyns-amt.dk&lt;/AUTHOR_ADDRESS&gt;&lt;AUTHORS&gt;&lt;AUTHOR&gt;Brasch-Andersen, C.&lt;/AUTHOR&gt;&lt;AUTHOR&gt;Christiansen, L.&lt;/AUTHOR&gt;&lt;AUTHOR&gt;Tan, Q.&lt;/AUTHOR&gt;&lt;AUTHOR&gt;Haagerup, A.&lt;/AUTHOR&gt;&lt;AUTHOR&gt;Vestbo, J.&lt;/AUTHOR&gt;&lt;AUTHOR&gt;Kruse, T. A.&lt;/AUTHOR&gt;&lt;/AUTHORS&gt;&lt;SECONDARY_TITLE&gt;Hum Mutat&lt;/SECONDARY_TITLE&gt;&lt;KEYWORDS&gt;&lt;KEYWORD&gt;Alleles&lt;/KEYWORD&gt;&lt;KEYWORD&gt;Asthma/epidemiology/*genetics/immunology&lt;/KEYWORD&gt;&lt;KEYWORD&gt;Child&lt;/KEYWORD&gt;&lt;KEYWORD&gt;Computer Systems&lt;/KEYWORD&gt;&lt;KEYWORD&gt;Denmark/epidemiology&lt;/KEYWORD&gt;&lt;KEYWORD&gt;*Gene Dosage&lt;/KEYWORD&gt;&lt;KEYWORD&gt;Genes, Recessive&lt;/KEYWORD&gt;&lt;KEYWORD&gt;Genetic Heterogeneity&lt;/KEYWORD&gt;&lt;KEYWORD&gt;Genetic Predisposition to Disease&lt;/KEYWORD&gt;&lt;KEYWORD&gt;Genotype&lt;/KEYWORD&gt;&lt;KEYWORD&gt;Glutathione Transferase/*genetics/physiology&lt;/KEYWORD&gt;&lt;KEYWORD&gt;Humans&lt;/KEYWORD&gt;&lt;KEYWORD&gt;Hypersensitivity, Immediate/epidemiology/*genetics/immunology&lt;/KEYWORD&gt;&lt;KEYWORD&gt;Phenotype&lt;/KEYWORD&gt;&lt;KEYWORD&gt;Polymerase Chain Reaction/*methods&lt;/KEYWORD&gt;&lt;KEYWORD&gt;Polymorphism, Single Nucleotide&lt;/KEYWORD&gt;&lt;KEYWORD&gt;Sequence Deletion&lt;/KEYWORD&gt;&lt;/KEYWORDS&gt;&lt;URL&gt;http://www.ncbi.nlm.nih.gov/entrez/query.fcgi?cmd=Retrieve&amp;amp;db=PubMed&amp;amp;dopt=Citation&amp;amp;list_uids=15300848&lt;/URL&gt;&lt;/MDL&gt;&lt;/Cite&gt;&lt;/EndNote&gt;</w:instrText>
            </w:r>
            <w:r>
              <w:rPr/>
            </w:r>
            <w:r>
              <w:rPr/>
              <w:fldChar w:fldCharType="separate"/>
            </w:r>
            <w:r>
              <w:rPr/>
              <w:t>[1]</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CYSLTR1</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Xq13.2-21.1</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t>10800</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 xml:space="preserve">Haplotype of </w:t>
            </w:r>
            <w:r>
              <w:rPr>
                <w:rFonts w:cs="Verdana" w:ascii="Verdana" w:hAnsi="Verdana"/>
                <w:sz w:val="19"/>
                <w:szCs w:val="19"/>
              </w:rPr>
              <w:t>-</w:t>
            </w:r>
            <w:r>
              <w:rPr/>
              <w:t>634C&gt;T, -475A&gt;C, -336A&gt;G</w:t>
            </w:r>
          </w:p>
        </w:tc>
        <w:tc>
          <w:tcPr>
            <w:tcW w:w="2443" w:type="dxa"/>
            <w:tcBorders>
              <w:top w:val="single" w:sz="4" w:space="0" w:color="000000"/>
              <w:left w:val="single" w:sz="4" w:space="0" w:color="000000"/>
              <w:bottom w:val="single" w:sz="4" w:space="0" w:color="000000"/>
              <w:right w:val="single" w:sz="4" w:space="0" w:color="000000"/>
            </w:tcBorders>
          </w:tcPr>
          <w:p>
            <w:pPr>
              <w:pStyle w:val="Normal"/>
              <w:rPr/>
            </w:pPr>
            <w:r>
              <w:rPr/>
              <w:t>Luciferase reporter gene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TCG haplotype had higher promoter activity</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6&lt;/Year&gt;&lt;RecNum&gt;76&lt;/RecNum&gt;&lt;MDL&gt;&lt;REFERENCE_TYPE&gt;0&lt;/REFERENCE_TYPE&gt;&lt;ACCESSION_NUMBER&gt;16630147&lt;/ACCESSION_NUMBER&gt;&lt;VOLUME&gt;36&lt;/VOLUME&gt;&lt;NUMBER&gt;4&lt;/NUMBER&gt;&lt;YEAR&gt;2006&lt;/YEAR&gt;&lt;DATE&gt;Apr&lt;/DATE&gt;&lt;TITLE&gt;Cysteinyl leukotriene receptor 1 promoter polymorphism is associated with aspirin-intolerant asthma in males&lt;/TITLE&gt;&lt;PAGES&gt;433-9&lt;/PAGES&gt;&lt;AUTHOR_ADDRESS&gt;Department of Allergy and Rheumatology, Ajou University School of Medicine, Suwon, Korea.&lt;/AUTHOR_ADDRESS&gt;&lt;AUTHORS&gt;&lt;AUTHOR&gt;Kim, S. H.&lt;/AUTHOR&gt;&lt;AUTHOR&gt;Oh, J. M.&lt;/AUTHOR&gt;&lt;AUTHOR&gt;Kim, Y. S.&lt;/AUTHOR&gt;&lt;AUTHOR&gt;Palmer, L. J.&lt;/AUTHOR&gt;&lt;AUTHOR&gt;Suh, C. H.&lt;/AUTHOR&gt;&lt;AUTHOR&gt;Nahm, D. H.&lt;/AUTHOR&gt;&lt;AUTHOR&gt;Park, H. S.&lt;/AUTHOR&gt;&lt;/AUTHORS&gt;&lt;SECONDARY_TITLE&gt;Clin Exp Allergy&lt;/SECONDARY_TITLE&gt;&lt;KEYWORDS&gt;&lt;KEYWORD&gt;Adult&lt;/KEYWORD&gt;&lt;KEYWORD&gt;Alleles&lt;/KEYWORD&gt;&lt;KEYWORD&gt;Anti-Inflammatory Agents, Non-Steroidal/*immunology&lt;/KEYWORD&gt;&lt;KEYWORD&gt;Aspirin/*immunology&lt;/KEYWORD&gt;&lt;KEYWORD&gt;Asthma/*genetics/immunology&lt;/KEYWORD&gt;&lt;KEYWORD&gt;Case-Control Studies&lt;/KEYWORD&gt;&lt;KEYWORD&gt;Drug Hypersensitivity/*genetics/immunology&lt;/KEYWORD&gt;&lt;KEYWORD&gt;Female&lt;/KEYWORD&gt;&lt;KEYWORD&gt;Gene Frequency&lt;/KEYWORD&gt;&lt;KEYWORD&gt;Haplotypes&lt;/KEYWORD&gt;&lt;KEYWORD&gt;Humans&lt;/KEYWORD&gt;&lt;KEYWORD&gt;Male&lt;/KEYWORD&gt;&lt;KEYWORD&gt;Membrane Proteins/*genetics/immunology&lt;/KEYWORD&gt;&lt;KEYWORD&gt;Middle Aged&lt;/KEYWORD&gt;&lt;KEYWORD&gt;Phenotype&lt;/KEYWORD&gt;&lt;KEYWORD&gt;Polymorphism, Single Nucleotide/*genetics/immunology&lt;/KEYWORD&gt;&lt;KEYWORD&gt;Promoter Regions (Genetics)/genetics/immunology&lt;/KEYWORD&gt;&lt;KEYWORD&gt;Receptors, Leukotriene/*genetics/immunology&lt;/KEYWORD&gt;&lt;KEYWORD&gt;Sex Factors&lt;/KEYWORD&gt;&lt;KEYWORD&gt;Transcription, Genetic/genetics/immunology&lt;/KEYWORD&gt;&lt;/KEYWORDS&gt;&lt;/MDL&gt;&lt;/Cite&gt;&lt;/EndNote&gt;</w:instrText>
            </w:r>
            <w:r>
              <w:rPr/>
            </w:r>
            <w:r>
              <w:rPr/>
              <w:fldChar w:fldCharType="separate"/>
            </w:r>
            <w:r>
              <w:rPr/>
              <w:t>[23]</w:t>
            </w:r>
            <w:r/>
            <w:r>
              <w:rPr/>
              <w:fldChar w:fldCharType="end"/>
            </w:r>
            <w:r>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t>G300S</w:t>
            </w:r>
          </w:p>
        </w:tc>
        <w:tc>
          <w:tcPr>
            <w:tcW w:w="24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fluorescence calcium-imaging functional assay</w:t>
            </w:r>
          </w:p>
        </w:tc>
        <w:tc>
          <w:tcPr>
            <w:tcW w:w="3613" w:type="dxa"/>
            <w:tcBorders>
              <w:top w:val="single" w:sz="4" w:space="0" w:color="000000"/>
              <w:left w:val="single" w:sz="4" w:space="0" w:color="000000"/>
              <w:bottom w:val="single" w:sz="4" w:space="0" w:color="000000"/>
              <w:right w:val="single" w:sz="4" w:space="0" w:color="000000"/>
            </w:tcBorders>
          </w:tcPr>
          <w:p>
            <w:pPr>
              <w:pStyle w:val="Normal"/>
              <w:rPr/>
            </w:pPr>
            <w:r>
              <w:rPr/>
              <w:t>300S receptor interacts with LTD4 with significantly greater potency</w:t>
            </w:r>
          </w:p>
        </w:tc>
        <w:tc>
          <w:tcPr>
            <w:tcW w:w="159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hompson&lt;/Author&gt;&lt;Year&gt;2007&lt;/Year&gt;&lt;RecNum&gt;188&lt;/RecNum&gt;&lt;MDL&gt;&lt;REFERENCE_TYPE&gt;0&lt;/REFERENCE_TYPE&gt;&lt;ACCESSION_NUMBER&gt;17558309&lt;/ACCESSION_NUMBER&gt;&lt;VOLUME&gt;17&lt;/VOLUME&gt;&lt;NUMBER&gt;7&lt;/NUMBER&gt;&lt;YEAR&gt;2007&lt;/YEAR&gt;&lt;DATE&gt;Jul&lt;/DATE&gt;&lt;TITLE&gt;A functional G300S variant of the cysteinyl leukotriene 1 receptor is associated with atopy in a Tristan da Cunha isolate&lt;/TITLE&gt;&lt;PAGES&gt;539-49&lt;/PAGES&gt;&lt;AUTHOR_ADDRESS&gt;Laboratory Medicine, Banting Institute, Department of Pharmacology, University of Toronto, Toronto, Ontario, Canada. miles.thompson@utoronto.ca&lt;/AUTHOR_ADDRESS&gt;&lt;AUTHORS&gt;&lt;AUTHOR&gt;Thompson, M. D.&lt;/AUTHOR&gt;&lt;AUTHOR&gt;Capra, V.&lt;/AUTHOR&gt;&lt;AUTHOR&gt;Takasaki, J.&lt;/AUTHOR&gt;&lt;AUTHOR&gt;Maresca, G.&lt;/AUTHOR&gt;&lt;AUTHOR&gt;Rovati, G. E.&lt;/AUTHOR&gt;&lt;AUTHOR&gt;Slutsky, A. S.&lt;/AUTHOR&gt;&lt;AUTHOR&gt;Lilly, C.&lt;/AUTHOR&gt;&lt;AUTHOR&gt;Zamel, N.&lt;/AUTHOR&gt;&lt;AUTHOR&gt;McIntyre Burnham, W.&lt;/AUTHOR&gt;&lt;AUTHOR&gt;Cole, D. E.&lt;/AUTHOR&gt;&lt;AUTHOR&gt;Siminovitch, K. A.&lt;/AUTHOR&gt;&lt;/AUTHORS&gt;&lt;SECONDARY_TITLE&gt;Pharmacogenet Genomics&lt;/SECONDARY_TITLE&gt;&lt;KEYWORDS&gt;&lt;KEYWORD&gt;Adult&lt;/KEYWORD&gt;&lt;KEYWORD&gt;Amino Acid Sequence&lt;/KEYWORD&gt;&lt;KEYWORD&gt;Animals&lt;/KEYWORD&gt;&lt;KEYWORD&gt;Asthma/genetics/immunology/metabolism&lt;/KEYWORD&gt;&lt;KEYWORD&gt;Atlantic Islands&lt;/KEYWORD&gt;&lt;KEYWORD&gt;Base Sequence&lt;/KEYWORD&gt;&lt;KEYWORD&gt;COS Cells&lt;/KEYWORD&gt;&lt;KEYWORD&gt;Calcium Signaling&lt;/KEYWORD&gt;&lt;KEYWORD&gt;Cercopithecus aethiops&lt;/KEYWORD&gt;&lt;KEYWORD&gt;DNA Primers/genetics&lt;/KEYWORD&gt;&lt;KEYWORD&gt;Female&lt;/KEYWORD&gt;&lt;KEYWORD&gt;Gene Frequency&lt;/KEYWORD&gt;&lt;KEYWORD&gt;Humans&lt;/KEYWORD&gt;&lt;KEYWORD&gt;Hypersensitivity, Immediate/*genetics/immunology/metabolism&lt;/KEYWORD&gt;&lt;KEYWORD&gt;Inositol Phosphates/metabolism&lt;/KEYWORD&gt;&lt;KEYWORD&gt;Male&lt;/KEYWORD&gt;&lt;KEYWORD&gt;Membrane Proteins/*genetics/*immunology/metabolism&lt;/KEYWORD&gt;&lt;KEYWORD&gt;Molecular Sequence Data&lt;/KEYWORD&gt;&lt;KEYWORD&gt;Mutagenesis, Site-Directed&lt;/KEYWORD&gt;&lt;KEYWORD&gt;Pharmacogenetics&lt;/KEYWORD&gt;&lt;KEYWORD&gt;Phenotype&lt;/KEYWORD&gt;&lt;KEYWORD&gt;Polymorphism, Single Nucleotide&lt;/KEYWORD&gt;&lt;KEYWORD&gt;Receptors, Leukotriene/*genetics/*immunology/metabolism&lt;/KEYWORD&gt;&lt;KEYWORD&gt;Recombinant Proteins/genetics/immunology/metabolism&lt;/KEYWORD&gt;&lt;KEYWORD&gt;Sequence Homology, Amino Acid&lt;/KEYWORD&gt;&lt;KEYWORD&gt;Transfection&lt;/KEYWORD&gt;&lt;KEYWORD&gt;Variation (Genetics)&lt;/KEYWORD&gt;&lt;/KEYWORDS&gt;&lt;URL&gt;http://www.ncbi.nlm.nih.gov/entrez/query.fcgi?cmd=Retrieve&amp;amp;db=PubMed&amp;amp;dopt=Citation&amp;amp;list_uids=17558309&lt;/URL&gt;&lt;/MDL&gt;&lt;/Cite&gt;&lt;/EndNote&gt;</w:instrText>
            </w:r>
            <w:r>
              <w:rPr/>
            </w:r>
            <w:r>
              <w:rPr/>
              <w:fldChar w:fldCharType="separate"/>
            </w:r>
            <w:r>
              <w:rPr/>
              <w:t>[24]</w:t>
            </w:r>
            <w:r/>
            <w:r>
              <w:rPr/>
              <w:fldChar w:fldCharType="end"/>
            </w:r>
            <w:r>
              <w:rPr/>
            </w:r>
          </w:p>
        </w:tc>
      </w:tr>
    </w:tbl>
    <w:p>
      <w:pPr>
        <w:pStyle w:val="Normal"/>
        <w:rPr/>
      </w:pPr>
      <w:r>
        <w:rPr/>
      </w:r>
    </w:p>
    <w:p>
      <w:pPr>
        <w:pStyle w:val="Normal"/>
        <w:spacing w:lineRule="auto" w:line="480"/>
        <w:ind w:left="720" w:hanging="720"/>
        <w:rPr>
          <w:b/>
          <w:b/>
        </w:rPr>
      </w:pPr>
      <w:r>
        <w:rPr>
          <w:b/>
        </w:rPr>
        <w:t>STable2.</w:t>
      </w:r>
    </w:p>
    <w:p>
      <w:pPr>
        <w:pStyle w:val="Normal"/>
        <w:rPr/>
      </w:pPr>
      <w:r>
        <w:rPr/>
        <w:t>GSTM1: glutathione S-transferase M1; FLG: filaggrin; TGFB2: transforming growth factor, beta 2; DPP10: dipeptidyl-peptidase 10; ICOS: inducible T-cell co-stimulator; CSTA: cystatin A; CD86: CD86 molecule; DCNP1: chromosome 5 open reading frame 20; CYFIP2: cytoplasmic FMR1 interacting protein 2; IL17F: interleukin 17F; CRTH2: chemoattractant receptor-homologous molecule expressed on TH2 cells; CYSLTR2: cysteinyl leukotriene receptor 2; ECP: eosinophil cationic protein; PTGDR: prostaglandin D2 receptor (DP); IL16: interleukin 16; EP2: prostaglandin E receptor 2; SOCS1: suppressor of cytokine signaling 1; TBX21: T-box 21; MMP9: matrix metalloproteinase 9; CD40: CD40 molecule; GSTT1: glutathione S-transferase theta 1; CYSLTR1: cysteinyl leukotriene receptor 1</w:t>
      </w:r>
    </w:p>
    <w:p>
      <w:pPr>
        <w:pStyle w:val="Normal"/>
        <w:rPr/>
      </w:pPr>
      <w:r>
        <w:rPr/>
        <w:t>* SNP name used in the table is from the original paper</w:t>
      </w:r>
    </w:p>
    <w:p>
      <w:pPr>
        <w:pStyle w:val="Normal"/>
        <w:rPr/>
      </w:pPr>
      <w:r>
        <w:rPr/>
      </w:r>
    </w:p>
    <w:p>
      <w:pPr>
        <w:pStyle w:val="Normal"/>
        <w:rPr/>
      </w:pPr>
      <w:r>
        <w:rPr/>
      </w:r>
    </w:p>
    <w:p>
      <w:pPr>
        <w:pStyle w:val="Normal"/>
        <w:rPr/>
      </w:pPr>
      <w:r>
        <w:rPr/>
        <w:t xml:space="preserve">EMSA: </w:t>
      </w:r>
      <w:r>
        <w:rPr>
          <w:bCs/>
          <w:color w:val="000000"/>
        </w:rPr>
        <w:t xml:space="preserve">electrophoretic mobility shift assay; </w:t>
      </w:r>
      <w:r>
        <w:rPr/>
        <w:t xml:space="preserve">ELISA: </w:t>
      </w:r>
      <w:r>
        <w:rPr>
          <w:bCs/>
        </w:rPr>
        <w:t xml:space="preserve">Enzyme-Linked ImmunoSorbent Assay; </w:t>
      </w:r>
      <w:r>
        <w:rPr/>
        <w:t xml:space="preserve">PBMCs: peripheral blood mononuclear cells; RT-PCR: </w:t>
      </w:r>
      <w:r>
        <w:rPr>
          <w:color w:val="000000"/>
        </w:rPr>
        <w:t xml:space="preserve">reverse transcriptase PCR; </w:t>
      </w:r>
    </w:p>
    <w:p>
      <w:pPr>
        <w:pStyle w:val="Normal"/>
        <w:rPr/>
      </w:pPr>
      <w:r>
        <w:rPr/>
        <w:t>NA: not available</w:t>
      </w:r>
    </w:p>
    <w:p>
      <w:pPr>
        <w:pStyle w:val="Normal"/>
        <w:spacing w:lineRule="auto" w:line="480"/>
        <w:ind w:left="720" w:hanging="720"/>
        <w:rPr/>
      </w:pPr>
      <w:r>
        <w:fldChar w:fldCharType="begin"/>
      </w:r>
      <w:r>
        <w:rPr/>
        <w:instrText xml:space="preserve"> ADDIN </w:instrText>
      </w:r>
      <w:r>
        <w:rPr/>
      </w:r>
      <w:r>
        <w:rPr/>
        <w:fldChar w:fldCharType="separate"/>
      </w:r>
      <w:r>
        <w:rPr/>
      </w:r>
      <w:r/>
      <w:r>
        <w:rPr/>
        <w:fldChar w:fldCharType="end"/>
      </w:r>
      <w:r>
        <w:rPr/>
      </w:r>
    </w:p>
    <w:p>
      <w:pPr>
        <w:pStyle w:val="Normal"/>
        <w:spacing w:lineRule="auto" w:line="480"/>
        <w:ind w:left="720" w:hanging="720"/>
        <w:rPr/>
      </w:pPr>
      <w:r>
        <w:rPr/>
      </w:r>
      <w:r>
        <w:br w:type="page"/>
      </w:r>
    </w:p>
    <w:p>
      <w:pPr>
        <w:pStyle w:val="Normal"/>
        <w:ind w:left="540" w:hanging="540"/>
        <w:rPr/>
      </w:pPr>
      <w:r>
        <w:fldChar w:fldCharType="begin"/>
      </w:r>
      <w:r>
        <w:rPr/>
        <w:instrText xml:space="preserve"> ADDIN EN.REFLIST </w:instrText>
      </w:r>
      <w:r>
        <w:rPr/>
      </w:r>
      <w:r>
        <w:rPr/>
        <w:fldChar w:fldCharType="separate"/>
      </w:r>
      <w:r>
        <w:rPr/>
        <w:t xml:space="preserve">1. Brasch-Andersen C, Christiansen L, Tan Q, Haagerup A, Vestbo J, Kruse TA: </w:t>
      </w:r>
      <w:r>
        <w:rPr>
          <w:b/>
        </w:rPr>
        <w:t>Possible gene dosage effect of glutathione-S-transferases on atopic asthma: using real-time PCR for quantification of GSTM1 and GSTT1 gene copy numbers</w:t>
      </w:r>
      <w:r>
        <w:rPr/>
        <w:t xml:space="preserve">. </w:t>
      </w:r>
      <w:r>
        <w:rPr>
          <w:i/>
        </w:rPr>
        <w:t xml:space="preserve">Hum Mutat </w:t>
      </w:r>
      <w:r>
        <w:rPr/>
        <w:t xml:space="preserve">2004, </w:t>
      </w:r>
      <w:r>
        <w:rPr>
          <w:b/>
        </w:rPr>
        <w:t>24:</w:t>
      </w:r>
      <w:r>
        <w:rPr/>
        <w:t>208-214.</w:t>
      </w:r>
    </w:p>
    <w:p>
      <w:pPr>
        <w:pStyle w:val="Normal"/>
        <w:ind w:left="540" w:hanging="540"/>
        <w:rPr/>
      </w:pPr>
      <w:r>
        <w:rPr/>
        <w:t xml:space="preserve">2. Smith FJ, Irvine AD, Terron-Kwiatkowski A, Sandilands A, Campbell LE, Zhao Y, Liao H, Evans AT, Goudie DR, Lewis-Jones S, Arseculeratne G, Munro CS, Sergeant A, O'Regan G, Bale SJ, Compton JG, DiGiovanna JJ, Presland RB, Fleckman P, McLean WH: </w:t>
      </w:r>
      <w:r>
        <w:rPr>
          <w:b/>
        </w:rPr>
        <w:t>Loss-of-function mutations in the gene encoding filaggrin cause ichthyosis vulgaris</w:t>
      </w:r>
      <w:r>
        <w:rPr/>
        <w:t xml:space="preserve">. </w:t>
      </w:r>
      <w:r>
        <w:rPr>
          <w:i/>
        </w:rPr>
        <w:t xml:space="preserve">Nat Genet </w:t>
      </w:r>
      <w:r>
        <w:rPr/>
        <w:t xml:space="preserve">2006, </w:t>
      </w:r>
      <w:r>
        <w:rPr>
          <w:b/>
        </w:rPr>
        <w:t>38:</w:t>
      </w:r>
      <w:r>
        <w:rPr/>
        <w:t>337-342.</w:t>
      </w:r>
    </w:p>
    <w:p>
      <w:pPr>
        <w:pStyle w:val="Normal"/>
        <w:ind w:left="540" w:hanging="540"/>
        <w:rPr/>
      </w:pPr>
      <w:r>
        <w:rPr/>
        <w:t xml:space="preserve">3. Nomura T, Sandilands A, Akiyama M, Liao H, Evans AT, Sakai K, Ota M, Sugiura H, Yamamoto K, Sato H, Palmer CN, Smith FJ, McLean WH, Shimizu H: </w:t>
      </w:r>
      <w:r>
        <w:rPr>
          <w:b/>
        </w:rPr>
        <w:t>Unique mutations in the filaggrin gene in Japanese patients with ichthyosis vulgaris and atopic dermatitis</w:t>
      </w:r>
      <w:r>
        <w:rPr/>
        <w:t xml:space="preserve">. </w:t>
      </w:r>
      <w:r>
        <w:rPr>
          <w:i/>
        </w:rPr>
        <w:t xml:space="preserve">J Allergy Clin Immunol </w:t>
      </w:r>
      <w:r>
        <w:rPr/>
        <w:t xml:space="preserve">2007, </w:t>
      </w:r>
      <w:r>
        <w:rPr>
          <w:b/>
        </w:rPr>
        <w:t>119:</w:t>
      </w:r>
      <w:r>
        <w:rPr/>
        <w:t>434-440.</w:t>
      </w:r>
    </w:p>
    <w:p>
      <w:pPr>
        <w:pStyle w:val="Normal"/>
        <w:ind w:left="540" w:hanging="540"/>
        <w:rPr/>
      </w:pPr>
      <w:r>
        <w:rPr/>
        <w:t xml:space="preserve">4. Hatsushika K, Hirota T, Harada M, Sakashita M, Kanzaki M, Takano S, Doi S, Fujita K, Enomoto T, Ebisawa M, Yoshihara S, Sagara H, Fukuda T, Masuyama K, Katoh R, Matsumoto K, Saito H, Ogawa H, Tamari M, Nakao A: </w:t>
      </w:r>
      <w:r>
        <w:rPr>
          <w:b/>
        </w:rPr>
        <w:t>Transforming growth factor-beta(2) polymorphisms are associated with childhood atopic asthma</w:t>
      </w:r>
      <w:r>
        <w:rPr/>
        <w:t xml:space="preserve">. </w:t>
      </w:r>
      <w:r>
        <w:rPr>
          <w:i/>
        </w:rPr>
        <w:t xml:space="preserve">Clin Exp Allergy </w:t>
      </w:r>
      <w:r>
        <w:rPr/>
        <w:t xml:space="preserve">2007, </w:t>
      </w:r>
      <w:r>
        <w:rPr>
          <w:b/>
        </w:rPr>
        <w:t>37:</w:t>
      </w:r>
      <w:r>
        <w:rPr/>
        <w:t>1165-1174.</w:t>
      </w:r>
    </w:p>
    <w:p>
      <w:pPr>
        <w:pStyle w:val="Normal"/>
        <w:ind w:left="540" w:hanging="540"/>
        <w:rPr/>
      </w:pPr>
      <w:r>
        <w:rPr/>
        <w:t xml:space="preserve">5. Allen M, Heinzmann A, Noguchi E, Abecasis G, Broxholme J, Ponting CP, Bhattacharyya S, Tinsley J, Zhang Y, Holt R, Jones EY, Lench N, Carey A, Jones H, Dickens NJ, Dimon C, Nicholls R, Baker C, Xue L, Townsend E, Kabesch M, Weiland SK, Carr D, von Mutius E, Adcock IM, Barnes PJ, Lathrop GM, Edwards M, Moffatt MF, Cookson WO: </w:t>
      </w:r>
      <w:r>
        <w:rPr>
          <w:b/>
        </w:rPr>
        <w:t>Positional cloning of a novel gene influencing asthma from chromosome 2q14</w:t>
      </w:r>
      <w:r>
        <w:rPr/>
        <w:t xml:space="preserve">. </w:t>
      </w:r>
      <w:r>
        <w:rPr>
          <w:i/>
        </w:rPr>
        <w:t xml:space="preserve">Nat Genet </w:t>
      </w:r>
      <w:r>
        <w:rPr/>
        <w:t xml:space="preserve">2003, </w:t>
      </w:r>
      <w:r>
        <w:rPr>
          <w:b/>
        </w:rPr>
        <w:t>35:</w:t>
      </w:r>
      <w:r>
        <w:rPr/>
        <w:t>258-263.</w:t>
      </w:r>
    </w:p>
    <w:p>
      <w:pPr>
        <w:pStyle w:val="Normal"/>
        <w:ind w:left="540" w:hanging="540"/>
        <w:rPr/>
      </w:pPr>
      <w:r>
        <w:rPr/>
        <w:t xml:space="preserve">6. Shilling RA, Pinto JM, Decker DC, Schneider DH, Bandukwala HS, Schneider JR, Camoretti-Mercado B, Ober C, Sperling AI: </w:t>
      </w:r>
      <w:r>
        <w:rPr>
          <w:b/>
        </w:rPr>
        <w:t>Cutting edge: Polymorphisms in the ICOS promoter region are associated with allergic sensitization and Th2 cytokine production</w:t>
      </w:r>
      <w:r>
        <w:rPr/>
        <w:t xml:space="preserve">. </w:t>
      </w:r>
      <w:r>
        <w:rPr>
          <w:i/>
        </w:rPr>
        <w:t xml:space="preserve">J Immunol </w:t>
      </w:r>
      <w:r>
        <w:rPr/>
        <w:t xml:space="preserve">2005, </w:t>
      </w:r>
      <w:r>
        <w:rPr>
          <w:b/>
        </w:rPr>
        <w:t>175:</w:t>
      </w:r>
      <w:r>
        <w:rPr/>
        <w:t>2061-2065.</w:t>
      </w:r>
    </w:p>
    <w:p>
      <w:pPr>
        <w:pStyle w:val="Normal"/>
        <w:ind w:left="540" w:hanging="540"/>
        <w:rPr/>
      </w:pPr>
      <w:r>
        <w:rPr/>
        <w:t xml:space="preserve">7. Vasilopoulos Y, Cork MJ, Teare D, Marinou I, Ward SJ, Duff GW, Tazi-Ahnini R: </w:t>
      </w:r>
      <w:r>
        <w:rPr>
          <w:b/>
        </w:rPr>
        <w:t>A nonsynonymous substitution of cystatin A, a cysteine protease inhibitor of house dust mite protease, leads to decreased mRNA stability and shows a significant association with atopic dermatitis</w:t>
      </w:r>
      <w:r>
        <w:rPr/>
        <w:t xml:space="preserve">. </w:t>
      </w:r>
      <w:r>
        <w:rPr>
          <w:i/>
        </w:rPr>
        <w:t xml:space="preserve">Allergy </w:t>
      </w:r>
      <w:r>
        <w:rPr/>
        <w:t xml:space="preserve">2007, </w:t>
      </w:r>
      <w:r>
        <w:rPr>
          <w:b/>
        </w:rPr>
        <w:t>62:</w:t>
      </w:r>
      <w:r>
        <w:rPr/>
        <w:t>514-519.</w:t>
      </w:r>
    </w:p>
    <w:p>
      <w:pPr>
        <w:pStyle w:val="Normal"/>
        <w:ind w:left="540" w:hanging="540"/>
        <w:rPr/>
      </w:pPr>
      <w:r>
        <w:rPr/>
        <w:t xml:space="preserve">8. Corydon TJ, Haagerup A, Jensen TG, Binderup HG, Petersen MS, Kaltoft K, Vestbo J, Kruse TA, Borglum AD: </w:t>
      </w:r>
      <w:r>
        <w:rPr>
          <w:b/>
        </w:rPr>
        <w:t>A functional CD86 polymorphism associated with asthma and related allergic disorders</w:t>
      </w:r>
      <w:r>
        <w:rPr/>
        <w:t xml:space="preserve">. </w:t>
      </w:r>
      <w:r>
        <w:rPr>
          <w:i/>
        </w:rPr>
        <w:t xml:space="preserve">J Med Genet </w:t>
      </w:r>
      <w:r>
        <w:rPr/>
        <w:t xml:space="preserve">2007, </w:t>
      </w:r>
      <w:r>
        <w:rPr>
          <w:b/>
        </w:rPr>
        <w:t>44:</w:t>
      </w:r>
      <w:r>
        <w:rPr/>
        <w:t>509-515.</w:t>
      </w:r>
    </w:p>
    <w:p>
      <w:pPr>
        <w:pStyle w:val="Normal"/>
        <w:ind w:left="540" w:hanging="540"/>
        <w:rPr/>
      </w:pPr>
      <w:r>
        <w:rPr/>
        <w:t xml:space="preserve">9. Kim Y, Park CS, Shin HD, Choi JW, Cheong HS, Park BL, Choi YH, Jang AS, Park SW, Lee YM, Lee EJ, Park SG, Lee JY, Lee JK, Han BG, Oh B, Kimm K: </w:t>
      </w:r>
      <w:r>
        <w:rPr>
          <w:b/>
        </w:rPr>
        <w:t>A promoter nucleotide variant of the dendritic cell-specific DCNP1 associates with serum IgE levels specific for dust mite allergens among the Korean asthmatics</w:t>
      </w:r>
      <w:r>
        <w:rPr/>
        <w:t xml:space="preserve">. </w:t>
      </w:r>
      <w:r>
        <w:rPr>
          <w:i/>
        </w:rPr>
        <w:t xml:space="preserve">Genes Immun </w:t>
      </w:r>
      <w:r>
        <w:rPr/>
        <w:t xml:space="preserve">2007, </w:t>
      </w:r>
      <w:r>
        <w:rPr>
          <w:b/>
        </w:rPr>
        <w:t>8:</w:t>
      </w:r>
      <w:r>
        <w:rPr/>
        <w:t>369-378.</w:t>
      </w:r>
    </w:p>
    <w:p>
      <w:pPr>
        <w:pStyle w:val="Normal"/>
        <w:ind w:left="540" w:hanging="540"/>
        <w:rPr/>
      </w:pPr>
      <w:r>
        <w:rPr/>
        <w:t xml:space="preserve">10. Noguchi E, Yokouchi Y, Zhang J, Shibuya K, Shibuya A, Bannai M, Tokunaga K, Doi H, Tamari M, Shimizu M, Shirakawa T, Shibasaki M, Ichikawa K, Arinami T: </w:t>
      </w:r>
      <w:r>
        <w:rPr>
          <w:b/>
        </w:rPr>
        <w:t>Positional identification of an asthma susceptibility gene on human chromosome 5q33</w:t>
      </w:r>
      <w:r>
        <w:rPr/>
        <w:t xml:space="preserve">. </w:t>
      </w:r>
      <w:r>
        <w:rPr>
          <w:i/>
        </w:rPr>
        <w:t xml:space="preserve">Am J Respir Crit Care Med </w:t>
      </w:r>
      <w:r>
        <w:rPr/>
        <w:t xml:space="preserve">2005, </w:t>
      </w:r>
      <w:r>
        <w:rPr>
          <w:b/>
        </w:rPr>
        <w:t>172:</w:t>
      </w:r>
      <w:r>
        <w:rPr/>
        <w:t>183-188.</w:t>
      </w:r>
    </w:p>
    <w:p>
      <w:pPr>
        <w:pStyle w:val="Normal"/>
        <w:ind w:left="540" w:hanging="540"/>
        <w:rPr/>
      </w:pPr>
      <w:r>
        <w:rPr/>
        <w:t xml:space="preserve">11. Kawaguchi M, Takahashi D, Hizawa N, Suzuki S, Matsukura S, Kokubu F, Maeda Y, Fukui Y, Konno S, Huang SK, Nishimura M, Adachi M: </w:t>
      </w:r>
      <w:r>
        <w:rPr>
          <w:b/>
        </w:rPr>
        <w:t>IL-17F sequence variant (His161Arg) is associated with protection against asthma and antagonizes wild-type IL-17F activity</w:t>
      </w:r>
      <w:r>
        <w:rPr/>
        <w:t xml:space="preserve">. </w:t>
      </w:r>
      <w:r>
        <w:rPr>
          <w:i/>
        </w:rPr>
        <w:t xml:space="preserve">J Allergy Clin Immunol </w:t>
      </w:r>
      <w:r>
        <w:rPr/>
        <w:t xml:space="preserve">2006, </w:t>
      </w:r>
      <w:r>
        <w:rPr>
          <w:b/>
        </w:rPr>
        <w:t>117:</w:t>
      </w:r>
      <w:r>
        <w:rPr/>
        <w:t>795-801.</w:t>
      </w:r>
    </w:p>
    <w:p>
      <w:pPr>
        <w:pStyle w:val="Normal"/>
        <w:ind w:left="540" w:hanging="540"/>
        <w:rPr/>
      </w:pPr>
      <w:r>
        <w:rPr/>
        <w:t xml:space="preserve">12. Huang JL, Gao PS, Mathias RA, Yao TC, Chen LC, Kuo ML, Hsu SC, Plunkett B, Togias A, Barnes KC, Stellato C, Beaty TH, Huang SK: </w:t>
      </w:r>
      <w:r>
        <w:rPr>
          <w:b/>
        </w:rPr>
        <w:t>Sequence variants of the gene encoding chemoattractant receptor expressed on Th2 cells (CRTH2) are associated with asthma and differentially influence mRNA stability</w:t>
      </w:r>
      <w:r>
        <w:rPr/>
        <w:t xml:space="preserve">. </w:t>
      </w:r>
      <w:r>
        <w:rPr>
          <w:i/>
        </w:rPr>
        <w:t xml:space="preserve">Hum Mol Genet </w:t>
      </w:r>
      <w:r>
        <w:rPr/>
        <w:t xml:space="preserve">2004, </w:t>
      </w:r>
      <w:r>
        <w:rPr>
          <w:b/>
        </w:rPr>
        <w:t>13:</w:t>
      </w:r>
      <w:r>
        <w:rPr/>
        <w:t>2691-2697.</w:t>
      </w:r>
    </w:p>
    <w:p>
      <w:pPr>
        <w:pStyle w:val="Normal"/>
        <w:ind w:left="540" w:hanging="540"/>
        <w:rPr/>
      </w:pPr>
      <w:r>
        <w:rPr/>
        <w:t xml:space="preserve">13. Fukai H, Ogasawara Y, Migita O, Koga M, Ichikawa K, Shibasaki M, Arinami T, Noguchi E: </w:t>
      </w:r>
      <w:r>
        <w:rPr>
          <w:b/>
        </w:rPr>
        <w:t>Association between a polymorphism in cysteinyl leukotriene receptor 2 on chromosome 13q14 and atopic asthma</w:t>
      </w:r>
      <w:r>
        <w:rPr/>
        <w:t xml:space="preserve">. </w:t>
      </w:r>
      <w:r>
        <w:rPr>
          <w:i/>
        </w:rPr>
        <w:t xml:space="preserve">Pharmacogenetics </w:t>
      </w:r>
      <w:r>
        <w:rPr/>
        <w:t xml:space="preserve">2004, </w:t>
      </w:r>
      <w:r>
        <w:rPr>
          <w:b/>
        </w:rPr>
        <w:t>14:</w:t>
      </w:r>
      <w:r>
        <w:rPr/>
        <w:t>683-690.</w:t>
      </w:r>
    </w:p>
    <w:p>
      <w:pPr>
        <w:pStyle w:val="Normal"/>
        <w:ind w:left="540" w:hanging="540"/>
        <w:rPr/>
      </w:pPr>
      <w:r>
        <w:rPr/>
        <w:t xml:space="preserve">14. Pillai SG, Cousens DJ, Barnes AA, Buckley PT, Chiano MN, Hosking LK, Cameron LA, Fling ME, Foley JJ, Green A, Sarau HM, Schmidt DB, Sprankle CS, Blumenthal MN, Vestbo J, Kennedy-Wilson K, Wixted WE, Wagner MJ, Anderson WH, Ignar DM: </w:t>
      </w:r>
      <w:r>
        <w:rPr>
          <w:b/>
        </w:rPr>
        <w:t>A coding polymorphism in the CYSLT2 receptor with reduced affinity to LTD4 is associated with asthma</w:t>
      </w:r>
      <w:r>
        <w:rPr/>
        <w:t xml:space="preserve">. </w:t>
      </w:r>
      <w:r>
        <w:rPr>
          <w:i/>
        </w:rPr>
        <w:t xml:space="preserve">Pharmacogenetics </w:t>
      </w:r>
      <w:r>
        <w:rPr/>
        <w:t xml:space="preserve">2004, </w:t>
      </w:r>
      <w:r>
        <w:rPr>
          <w:b/>
        </w:rPr>
        <w:t>14:</w:t>
      </w:r>
      <w:r>
        <w:rPr/>
        <w:t>627-633.</w:t>
      </w:r>
    </w:p>
    <w:p>
      <w:pPr>
        <w:pStyle w:val="Normal"/>
        <w:ind w:left="540" w:hanging="540"/>
        <w:rPr/>
      </w:pPr>
      <w:r>
        <w:rPr/>
        <w:t xml:space="preserve">15. Noguchi E, Iwama A, Takeda K, Takeda T, Kamioka M, Ichikawa K, Akiba T, Arinami T, Shibasaki M: </w:t>
      </w:r>
      <w:r>
        <w:rPr>
          <w:b/>
        </w:rPr>
        <w:t>The promoter polymorphism in the eosinophil cationic protein gene and its influence on the serum eosinophil cationic protein level</w:t>
      </w:r>
      <w:r>
        <w:rPr/>
        <w:t xml:space="preserve">. </w:t>
      </w:r>
      <w:r>
        <w:rPr>
          <w:i/>
        </w:rPr>
        <w:t xml:space="preserve">Am J Respir Crit Care Med </w:t>
      </w:r>
      <w:r>
        <w:rPr/>
        <w:t xml:space="preserve">2003, </w:t>
      </w:r>
      <w:r>
        <w:rPr>
          <w:b/>
        </w:rPr>
        <w:t>167:</w:t>
      </w:r>
      <w:r>
        <w:rPr/>
        <w:t>180-184.</w:t>
      </w:r>
    </w:p>
    <w:p>
      <w:pPr>
        <w:pStyle w:val="Normal"/>
        <w:ind w:left="540" w:hanging="540"/>
        <w:rPr/>
      </w:pPr>
      <w:r>
        <w:rPr/>
        <w:t xml:space="preserve">16. Oguma T, Palmer LJ, Birben E, Sonna LA, Asano K, Lilly CM: </w:t>
      </w:r>
      <w:r>
        <w:rPr>
          <w:b/>
        </w:rPr>
        <w:t>Role of prostanoid DP receptor variants in susceptibility to asthma</w:t>
      </w:r>
      <w:r>
        <w:rPr/>
        <w:t xml:space="preserve">. </w:t>
      </w:r>
      <w:r>
        <w:rPr>
          <w:i/>
        </w:rPr>
        <w:t xml:space="preserve">N Engl J Med </w:t>
      </w:r>
      <w:r>
        <w:rPr/>
        <w:t xml:space="preserve">2004, </w:t>
      </w:r>
      <w:r>
        <w:rPr>
          <w:b/>
        </w:rPr>
        <w:t>351:</w:t>
      </w:r>
      <w:r>
        <w:rPr/>
        <w:t>1752-1763.</w:t>
      </w:r>
    </w:p>
    <w:p>
      <w:pPr>
        <w:pStyle w:val="Normal"/>
        <w:ind w:left="540" w:hanging="540"/>
        <w:rPr/>
      </w:pPr>
      <w:r>
        <w:rPr/>
        <w:t xml:space="preserve">17. Jinnai N, Sakagami T, Sekigawa T, Kakihara M, Nakajima T, Yoshida K, Goto S, Hasegawa T, Koshino T, Hasegawa Y, Inoue H, Suzuki N, Sano Y, Inoue I: </w:t>
      </w:r>
      <w:r>
        <w:rPr>
          <w:b/>
        </w:rPr>
        <w:t>Polymorphisms in the prostaglandin E2 receptor subtype 2 gene confer susceptibility to aspirin-intolerant asthma: a candidate gene approach</w:t>
      </w:r>
      <w:r>
        <w:rPr/>
        <w:t xml:space="preserve">. </w:t>
      </w:r>
      <w:r>
        <w:rPr>
          <w:i/>
        </w:rPr>
        <w:t xml:space="preserve">Hum Mol Genet </w:t>
      </w:r>
      <w:r>
        <w:rPr/>
        <w:t xml:space="preserve">2004, </w:t>
      </w:r>
      <w:r>
        <w:rPr>
          <w:b/>
        </w:rPr>
        <w:t>13:</w:t>
      </w:r>
      <w:r>
        <w:rPr/>
        <w:t>3203-3217.</w:t>
      </w:r>
    </w:p>
    <w:p>
      <w:pPr>
        <w:pStyle w:val="Normal"/>
        <w:ind w:left="540" w:hanging="540"/>
        <w:rPr/>
      </w:pPr>
      <w:r>
        <w:rPr/>
        <w:t xml:space="preserve">18. Burkart KM, Barton SJ, Holloway JW, Yang IA, Cakebread JA, Cruikshank W, Little F, Jin X, Farrer LA, Clough JB, Keith TP, Holgate S, Center DM, O'Connor GT: </w:t>
      </w:r>
      <w:r>
        <w:rPr>
          <w:b/>
        </w:rPr>
        <w:t>Association of asthma with a functional promoter polymorphism in the IL16 gene</w:t>
      </w:r>
      <w:r>
        <w:rPr/>
        <w:t xml:space="preserve">. </w:t>
      </w:r>
      <w:r>
        <w:rPr>
          <w:i/>
        </w:rPr>
        <w:t xml:space="preserve">J Allergy Clin Immunol </w:t>
      </w:r>
      <w:r>
        <w:rPr/>
        <w:t xml:space="preserve">2006, </w:t>
      </w:r>
      <w:r>
        <w:rPr>
          <w:b/>
        </w:rPr>
        <w:t>117:</w:t>
      </w:r>
      <w:r>
        <w:rPr/>
        <w:t>86-91.</w:t>
      </w:r>
    </w:p>
    <w:p>
      <w:pPr>
        <w:pStyle w:val="Normal"/>
        <w:ind w:left="540" w:hanging="540"/>
        <w:rPr/>
      </w:pPr>
      <w:r>
        <w:rPr/>
        <w:t xml:space="preserve">19. Harada M, Nakashima K, Hirota T, Shimizu M, Doi S, Fujita K, Shirakawa T, Enomoto T, Yoshikawa M, Moriyama H, Matsumoto K, Saito H, Suzuki Y, Nakamura Y, Tamari M: </w:t>
      </w:r>
      <w:r>
        <w:rPr>
          <w:b/>
        </w:rPr>
        <w:t>Functional polymorphism in the suppressor of cytokine signaling 1 gene associated with adult asthma</w:t>
      </w:r>
      <w:r>
        <w:rPr/>
        <w:t xml:space="preserve">. </w:t>
      </w:r>
      <w:r>
        <w:rPr>
          <w:i/>
        </w:rPr>
        <w:t xml:space="preserve">Am J Respir Cell Mol Biol </w:t>
      </w:r>
      <w:r>
        <w:rPr/>
        <w:t xml:space="preserve">2007, </w:t>
      </w:r>
      <w:r>
        <w:rPr>
          <w:b/>
        </w:rPr>
        <w:t>36:</w:t>
      </w:r>
      <w:r>
        <w:rPr/>
        <w:t>491-496.</w:t>
      </w:r>
    </w:p>
    <w:p>
      <w:pPr>
        <w:pStyle w:val="Normal"/>
        <w:ind w:left="540" w:hanging="540"/>
        <w:rPr/>
      </w:pPr>
      <w:r>
        <w:rPr/>
        <w:t xml:space="preserve">20. Akahoshi M, Obara K, Hirota T, Matsuda A, Hasegawa K, Takahashi N, Shimizu M, Nakashima K, Cheng L, Doi S, Fujiwara H, Miyatake A, Fujita K, Higashi N, Taniguchi M, Enomoto T, Mao XQ, Nakashima H, Adra CN, Nakamura Y, Tamari M, Shirakawa T: </w:t>
      </w:r>
      <w:r>
        <w:rPr>
          <w:b/>
        </w:rPr>
        <w:t>Functional promoter polymorphism in the TBX21 gene associated with aspirin-induced asthma</w:t>
      </w:r>
      <w:r>
        <w:rPr/>
        <w:t xml:space="preserve">. </w:t>
      </w:r>
      <w:r>
        <w:rPr>
          <w:i/>
        </w:rPr>
        <w:t xml:space="preserve">Hum Genet </w:t>
      </w:r>
      <w:r>
        <w:rPr/>
        <w:t xml:space="preserve">2005, </w:t>
      </w:r>
      <w:r>
        <w:rPr>
          <w:b/>
        </w:rPr>
        <w:t>117:</w:t>
      </w:r>
      <w:r>
        <w:rPr/>
        <w:t>16-26.</w:t>
      </w:r>
    </w:p>
    <w:p>
      <w:pPr>
        <w:pStyle w:val="Normal"/>
        <w:ind w:left="540" w:hanging="540"/>
        <w:rPr/>
      </w:pPr>
      <w:r>
        <w:rPr/>
        <w:t xml:space="preserve">21. Nakashima K, Hirota T, Obara K, Shimizu M, Doi S, Fujita K, Shirakawa T, Enomoto T, Yoshihara S, Ebisawa M, Matsumoto K, Saito H, Suzuki Y, Nakamura Y, Tamari M: </w:t>
      </w:r>
      <w:r>
        <w:rPr>
          <w:b/>
        </w:rPr>
        <w:t>A functional polymorphism in MMP-9 is associated with childhood atopic asthma</w:t>
      </w:r>
      <w:r>
        <w:rPr/>
        <w:t xml:space="preserve">. </w:t>
      </w:r>
      <w:r>
        <w:rPr>
          <w:i/>
        </w:rPr>
        <w:t xml:space="preserve">Biochem Biophys Res Commun </w:t>
      </w:r>
      <w:r>
        <w:rPr/>
        <w:t xml:space="preserve">2006, </w:t>
      </w:r>
      <w:r>
        <w:rPr>
          <w:b/>
        </w:rPr>
        <w:t>344:</w:t>
      </w:r>
      <w:r>
        <w:rPr/>
        <w:t>300-307.</w:t>
      </w:r>
    </w:p>
    <w:p>
      <w:pPr>
        <w:pStyle w:val="Normal"/>
        <w:ind w:left="540" w:hanging="540"/>
        <w:rPr/>
      </w:pPr>
      <w:r>
        <w:rPr/>
        <w:t xml:space="preserve">22. Park JH, Chang HS, Park CS, Jang AS, Park BL, Rhim TY, Uh ST, Kim YH, Chung IY, Shin HD: </w:t>
      </w:r>
      <w:r>
        <w:rPr>
          <w:b/>
        </w:rPr>
        <w:t>Association analysis of CD40 polymorphisms with asthma and the level of serum total IgE</w:t>
      </w:r>
      <w:r>
        <w:rPr/>
        <w:t xml:space="preserve">. </w:t>
      </w:r>
      <w:r>
        <w:rPr>
          <w:i/>
        </w:rPr>
        <w:t xml:space="preserve">Am J Respir Crit Care Med </w:t>
      </w:r>
      <w:r>
        <w:rPr/>
        <w:t xml:space="preserve">2007, </w:t>
      </w:r>
      <w:r>
        <w:rPr>
          <w:b/>
        </w:rPr>
        <w:t>175:</w:t>
      </w:r>
      <w:r>
        <w:rPr/>
        <w:t>775-782.</w:t>
      </w:r>
    </w:p>
    <w:p>
      <w:pPr>
        <w:pStyle w:val="Normal"/>
        <w:ind w:left="540" w:hanging="540"/>
        <w:rPr/>
      </w:pPr>
      <w:r>
        <w:rPr/>
        <w:t xml:space="preserve">23. Kim SH, Oh JM, Kim YS, Palmer LJ, Suh CH, Nahm DH, Park HS: </w:t>
      </w:r>
      <w:r>
        <w:rPr>
          <w:b/>
        </w:rPr>
        <w:t>Cysteinyl leukotriene receptor 1 promoter polymorphism is associated with aspirin-intolerant asthma in males</w:t>
      </w:r>
      <w:r>
        <w:rPr/>
        <w:t xml:space="preserve">. </w:t>
      </w:r>
      <w:r>
        <w:rPr>
          <w:i/>
        </w:rPr>
        <w:t xml:space="preserve">Clin Exp Allergy </w:t>
      </w:r>
      <w:r>
        <w:rPr/>
        <w:t xml:space="preserve">2006, </w:t>
      </w:r>
      <w:r>
        <w:rPr>
          <w:b/>
        </w:rPr>
        <w:t>36:</w:t>
      </w:r>
      <w:r>
        <w:rPr/>
        <w:t>433-439.</w:t>
      </w:r>
    </w:p>
    <w:p>
      <w:pPr>
        <w:pStyle w:val="Normal"/>
        <w:ind w:left="540" w:hanging="540"/>
        <w:rPr/>
      </w:pPr>
      <w:r>
        <w:rPr/>
        <w:t xml:space="preserve">24. Thompson MD, Capra V, Takasaki J, Maresca G, Rovati GE, Slutsky AS, Lilly C, Zamel N, McIntyre Burnham W, Cole DE, Siminovitch KA: </w:t>
      </w:r>
      <w:r>
        <w:rPr>
          <w:b/>
        </w:rPr>
        <w:t>A functional G300S variant of the cysteinyl leukotriene 1 receptor is associated with atopy in a Tristan da Cunha isolate</w:t>
      </w:r>
      <w:r>
        <w:rPr/>
        <w:t xml:space="preserve">. </w:t>
      </w:r>
      <w:r>
        <w:rPr>
          <w:i/>
        </w:rPr>
        <w:t xml:space="preserve">Pharmacogenet Genomics </w:t>
      </w:r>
      <w:r>
        <w:rPr/>
        <w:t xml:space="preserve">2007, </w:t>
      </w:r>
      <w:r>
        <w:rPr>
          <w:b/>
        </w:rPr>
        <w:t>17:</w:t>
      </w:r>
      <w:r>
        <w:rPr/>
        <w:t>539-549.</w:t>
      </w:r>
    </w:p>
    <w:p>
      <w:pPr>
        <w:pStyle w:val="Normal"/>
        <w:rPr/>
      </w:pPr>
      <w:r/>
      <w:r>
        <w:rPr/>
        <w:fldChar w:fldCharType="end"/>
      </w: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Emphasis">
    <w:name w:val="Emphasis"/>
    <w:basedOn w:val="DefaultParagraphFont"/>
    <w:qFormat/>
    <w:rPr>
      <w:i/>
      <w:iCs/>
    </w:rPr>
  </w:style>
  <w:style w:type="character" w:styleId="Geneid">
    <w:name w:val="gen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3T17:49:00Z</dcterms:created>
  <dc:creator>iCAPTURE</dc:creator>
  <dc:description/>
  <dc:language>en-US</dc:language>
  <cp:lastModifiedBy>iCAPTURE</cp:lastModifiedBy>
  <cp:lastPrinted>2007-12-04T15:58:00Z</cp:lastPrinted>
  <dcterms:modified xsi:type="dcterms:W3CDTF">2008-01-03T18:15:00Z</dcterms:modified>
  <cp:revision>3</cp:revision>
  <dc:subject/>
  <dc:title>Ge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